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3"/>
        <w:tblW w:w="11256" w:type="dxa"/>
        <w:tblLook w:val="04A0" w:firstRow="1" w:lastRow="0" w:firstColumn="1" w:lastColumn="0" w:noHBand="0" w:noVBand="1"/>
      </w:tblPr>
      <w:tblGrid>
        <w:gridCol w:w="1455"/>
        <w:gridCol w:w="1128"/>
        <w:gridCol w:w="1478"/>
        <w:gridCol w:w="1808"/>
        <w:gridCol w:w="3046"/>
        <w:gridCol w:w="1007"/>
        <w:gridCol w:w="1334"/>
      </w:tblGrid>
      <w:tr w:rsidR="00FD1BB0" w:rsidRPr="00851EEA" w14:paraId="0DE2AC3E" w14:textId="77777777" w:rsidTr="00FD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5" w:type="dxa"/>
          </w:tcPr>
          <w:p w14:paraId="19F27AC6" w14:textId="77777777" w:rsidR="00FD1BB0" w:rsidRPr="00851EEA" w:rsidRDefault="00FD1BB0" w:rsidP="00F07B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8" w:type="dxa"/>
          </w:tcPr>
          <w:p w14:paraId="065CB994" w14:textId="77777777" w:rsidR="00FD1BB0" w:rsidRPr="00851EEA" w:rsidRDefault="00FD1BB0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14:paraId="2E48065C" w14:textId="77777777" w:rsidR="00FD1BB0" w:rsidRPr="00851EEA" w:rsidRDefault="00FD1BB0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C28B59D" w14:textId="77777777" w:rsidR="00FD1BB0" w:rsidRPr="00851EEA" w:rsidRDefault="00FD1BB0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46" w:type="dxa"/>
          </w:tcPr>
          <w:p w14:paraId="60CC18BB" w14:textId="77777777" w:rsidR="00FD1BB0" w:rsidRPr="00851EEA" w:rsidRDefault="00FD1BB0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10DDAFD4" w14:textId="77777777" w:rsidR="00FD1BB0" w:rsidRPr="003E3AE8" w:rsidRDefault="00FD1BB0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4" w:type="dxa"/>
          </w:tcPr>
          <w:p w14:paraId="23AF0F17" w14:textId="77777777" w:rsidR="00FD1BB0" w:rsidRPr="00851EEA" w:rsidRDefault="00FD1BB0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W w:w="0" w:type="auto"/>
        <w:tblLook w:val="06A0" w:firstRow="1" w:lastRow="0" w:firstColumn="1" w:lastColumn="0" w:noHBand="1" w:noVBand="1"/>
      </w:tblPr>
      <w:tblGrid>
        <w:gridCol w:w="8932"/>
        <w:gridCol w:w="222"/>
      </w:tblGrid>
      <w:tr w:rsidR="00FD1BB0" w:rsidRPr="00FD1BB0" w14:paraId="61BFD231" w14:textId="77777777" w:rsidTr="00FD1BB0">
        <w:trPr>
          <w:trHeight w:val="300"/>
        </w:trPr>
        <w:tc>
          <w:tcPr>
            <w:tcW w:w="0" w:type="auto"/>
          </w:tcPr>
          <w:p w14:paraId="6C9FD91B" w14:textId="77777777" w:rsidR="00FD1BB0" w:rsidRDefault="00FD1BB0" w:rsidP="0094770F">
            <w:pPr>
              <w:pStyle w:val="Header"/>
              <w:ind w:left="-115"/>
              <w:rPr>
                <w:lang w:val="en-GB"/>
              </w:rPr>
            </w:pPr>
            <w:r w:rsidRPr="00FD1BB0">
              <w:rPr>
                <w:lang w:val="en-GB"/>
              </w:rPr>
              <w:t>Supplementary Table2. Correlation between D</w:t>
            </w:r>
            <w:r>
              <w:rPr>
                <w:lang w:val="en-GB"/>
              </w:rPr>
              <w:t xml:space="preserve">TI Measures and Neuropsychological Test in RRMS </w:t>
            </w:r>
          </w:p>
          <w:p w14:paraId="289A7F53" w14:textId="77777777" w:rsidR="008468AE" w:rsidRPr="00FD1BB0" w:rsidRDefault="008468AE" w:rsidP="0094770F">
            <w:pPr>
              <w:pStyle w:val="Header"/>
              <w:ind w:left="-115"/>
              <w:rPr>
                <w:lang w:val="en-GB"/>
              </w:rPr>
            </w:pPr>
          </w:p>
        </w:tc>
        <w:tc>
          <w:tcPr>
            <w:tcW w:w="0" w:type="auto"/>
          </w:tcPr>
          <w:p w14:paraId="4A134EB8" w14:textId="77777777" w:rsidR="00FD1BB0" w:rsidRPr="00FD1BB0" w:rsidRDefault="00FD1BB0" w:rsidP="0094770F">
            <w:pPr>
              <w:pStyle w:val="Header"/>
              <w:jc w:val="center"/>
              <w:rPr>
                <w:lang w:val="en-GB"/>
              </w:rPr>
            </w:pPr>
          </w:p>
        </w:tc>
      </w:tr>
    </w:tbl>
    <w:tbl>
      <w:tblPr>
        <w:tblStyle w:val="PlainTable3"/>
        <w:tblW w:w="11256" w:type="dxa"/>
        <w:tblLook w:val="04A0" w:firstRow="1" w:lastRow="0" w:firstColumn="1" w:lastColumn="0" w:noHBand="0" w:noVBand="1"/>
      </w:tblPr>
      <w:tblGrid>
        <w:gridCol w:w="1532"/>
        <w:gridCol w:w="1080"/>
        <w:gridCol w:w="1478"/>
        <w:gridCol w:w="2039"/>
        <w:gridCol w:w="2609"/>
        <w:gridCol w:w="1426"/>
        <w:gridCol w:w="1092"/>
      </w:tblGrid>
      <w:tr w:rsidR="00851EEA" w:rsidRPr="00851EEA" w14:paraId="390CD2AE" w14:textId="0E19EA31" w:rsidTr="00FD1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5" w:type="dxa"/>
          </w:tcPr>
          <w:p w14:paraId="20FFABB1" w14:textId="458920A8" w:rsidR="00851EEA" w:rsidRPr="00851EEA" w:rsidRDefault="00851EEA" w:rsidP="00F07B5B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 xml:space="preserve">Author </w:t>
            </w:r>
          </w:p>
        </w:tc>
        <w:tc>
          <w:tcPr>
            <w:tcW w:w="1128" w:type="dxa"/>
          </w:tcPr>
          <w:p w14:paraId="79793954" w14:textId="42A4306F" w:rsidR="00851EEA" w:rsidRPr="00851EEA" w:rsidRDefault="00851EEA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DTI Measure</w:t>
            </w:r>
          </w:p>
        </w:tc>
        <w:tc>
          <w:tcPr>
            <w:tcW w:w="1478" w:type="dxa"/>
          </w:tcPr>
          <w:p w14:paraId="5BD2D9AA" w14:textId="5FF40B3C" w:rsidR="00851EEA" w:rsidRPr="00851EEA" w:rsidRDefault="00851EEA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</w:p>
        </w:tc>
        <w:tc>
          <w:tcPr>
            <w:tcW w:w="1808" w:type="dxa"/>
          </w:tcPr>
          <w:p w14:paraId="42F53BEE" w14:textId="305FF00A" w:rsidR="00851EEA" w:rsidRPr="00851EEA" w:rsidRDefault="00851EEA" w:rsidP="00F07B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Tests of Neuropsicological Evalutation</w:t>
            </w:r>
          </w:p>
        </w:tc>
        <w:tc>
          <w:tcPr>
            <w:tcW w:w="3046" w:type="dxa"/>
          </w:tcPr>
          <w:p w14:paraId="6671FC32" w14:textId="27A8D149" w:rsidR="00851EEA" w:rsidRPr="00851EEA" w:rsidRDefault="00851EEA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highlight w:val="yellow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 xml:space="preserve">Significant neuropsicological Correlation </w:t>
            </w:r>
          </w:p>
        </w:tc>
        <w:tc>
          <w:tcPr>
            <w:tcW w:w="1007" w:type="dxa"/>
          </w:tcPr>
          <w:p w14:paraId="481FBBEE" w14:textId="03E48BD3" w:rsidR="00851EEA" w:rsidRPr="003E3AE8" w:rsidRDefault="003E3AE8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E3AE8">
              <w:rPr>
                <w:rFonts w:ascii="Times New Roman" w:hAnsi="Times New Roman" w:cs="Times New Roman"/>
                <w:sz w:val="16"/>
                <w:szCs w:val="16"/>
              </w:rPr>
              <w:t>Correlation coeffi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3E3AE8">
              <w:rPr>
                <w:rFonts w:ascii="Times New Roman" w:hAnsi="Times New Roman" w:cs="Times New Roman"/>
                <w:sz w:val="16"/>
                <w:szCs w:val="16"/>
              </w:rPr>
              <w:t>ent</w:t>
            </w:r>
          </w:p>
        </w:tc>
        <w:tc>
          <w:tcPr>
            <w:tcW w:w="1334" w:type="dxa"/>
          </w:tcPr>
          <w:p w14:paraId="133A0856" w14:textId="2C95C11A" w:rsidR="00851EEA" w:rsidRPr="00851EEA" w:rsidRDefault="00851EEA" w:rsidP="544AFA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51EEA" w:rsidRPr="00851EEA" w14:paraId="2585B4EF" w14:textId="7C87489A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991F655" w14:textId="38B6A18D" w:rsidR="00851EEA" w:rsidRPr="00851EEA" w:rsidRDefault="00851EEA" w:rsidP="00F07B5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kryszko-Dragan et al. (2018)</w:t>
            </w:r>
          </w:p>
        </w:tc>
        <w:tc>
          <w:tcPr>
            <w:tcW w:w="1128" w:type="dxa"/>
          </w:tcPr>
          <w:p w14:paraId="26E3790B" w14:textId="2FE2DCBB" w:rsidR="00851EEA" w:rsidRPr="00FD1BB0" w:rsidRDefault="00851EEA" w:rsidP="00F07B5B">
            <w:pPr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ADC</w:t>
            </w:r>
          </w:p>
        </w:tc>
        <w:tc>
          <w:tcPr>
            <w:tcW w:w="1478" w:type="dxa"/>
          </w:tcPr>
          <w:p w14:paraId="516819CB" w14:textId="6B88710B" w:rsidR="00851EEA" w:rsidRPr="00FD1BB0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rpus Callosum,    thalamus,             cerebellum</w:t>
            </w:r>
          </w:p>
        </w:tc>
        <w:tc>
          <w:tcPr>
            <w:tcW w:w="1808" w:type="dxa"/>
          </w:tcPr>
          <w:p w14:paraId="21B262E8" w14:textId="6C65A2C9" w:rsidR="00851EEA" w:rsidRPr="00FD1BB0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ASAT                         SDMT                         (MSFC)</w:t>
            </w:r>
          </w:p>
        </w:tc>
        <w:tc>
          <w:tcPr>
            <w:tcW w:w="3046" w:type="dxa"/>
          </w:tcPr>
          <w:p w14:paraId="5E4F4B62" w14:textId="77777777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rpus Callosum</w:t>
            </w:r>
          </w:p>
          <w:p w14:paraId="230BDAC3" w14:textId="6AA95366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 (genu)  ↑ SDMT</w:t>
            </w:r>
          </w:p>
          <w:p w14:paraId="18D43911" w14:textId="2262D91C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 (splenium)  ↑ SDMT</w:t>
            </w:r>
          </w:p>
          <w:p w14:paraId="209E0CEE" w14:textId="5B5A5E48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C (splenium) ↓ SDMT</w:t>
            </w:r>
          </w:p>
          <w:p w14:paraId="6A62D270" w14:textId="77777777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halamus</w:t>
            </w:r>
          </w:p>
          <w:p w14:paraId="6C2FF391" w14:textId="7BEF92E2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C (right) ↓ SDMT </w:t>
            </w:r>
          </w:p>
          <w:p w14:paraId="069FFC90" w14:textId="395666A1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C (right) ↑ 9HPT</w:t>
            </w:r>
          </w:p>
          <w:p w14:paraId="42A8CF98" w14:textId="6EA6330E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 (left) ↓ 9HPT</w:t>
            </w:r>
          </w:p>
          <w:p w14:paraId="6130C54C" w14:textId="77777777" w:rsidR="00851EEA" w:rsidRPr="00FD1BB0" w:rsidRDefault="00851EEA" w:rsidP="002D48A1">
            <w:pPr>
              <w:ind w:left="-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iddle Cerebellar Peduncle (left)</w:t>
            </w:r>
          </w:p>
          <w:p w14:paraId="558269DA" w14:textId="2E6F8FD7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C ↑ 9HPT</w:t>
            </w:r>
          </w:p>
          <w:p w14:paraId="12593D09" w14:textId="3A908671" w:rsidR="00851EEA" w:rsidRPr="00FD1BB0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582CC2C3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452162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 = 0.33</w:t>
            </w:r>
          </w:p>
          <w:p w14:paraId="56E90BCF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 = 0.38</w:t>
            </w:r>
          </w:p>
          <w:p w14:paraId="357EA548" w14:textId="77777777" w:rsidR="00526887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–0.29</w:t>
            </w:r>
          </w:p>
          <w:p w14:paraId="0F24F8DB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B688C9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–0.30</w:t>
            </w:r>
          </w:p>
          <w:p w14:paraId="10D4DEEC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38</w:t>
            </w:r>
          </w:p>
          <w:p w14:paraId="2D912E20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–0.32</w:t>
            </w:r>
          </w:p>
          <w:p w14:paraId="5455344B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7D41595" w14:textId="35A349DB" w:rsidR="00851EEA" w:rsidRPr="00851EEA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31</w:t>
            </w:r>
          </w:p>
        </w:tc>
        <w:tc>
          <w:tcPr>
            <w:tcW w:w="1334" w:type="dxa"/>
          </w:tcPr>
          <w:p w14:paraId="7264CB69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2681E7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= 0.022</w:t>
            </w:r>
          </w:p>
          <w:p w14:paraId="0C5A71FE" w14:textId="77777777" w:rsidR="00851EEA" w:rsidRPr="00851EEA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= 0.009</w:t>
            </w:r>
          </w:p>
          <w:p w14:paraId="0A76B00B" w14:textId="77777777" w:rsidR="00526887" w:rsidRDefault="00851EEA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46</w:t>
            </w:r>
          </w:p>
          <w:p w14:paraId="38A58D61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29809A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41</w:t>
            </w:r>
          </w:p>
          <w:p w14:paraId="37348E3D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8</w:t>
            </w:r>
          </w:p>
          <w:p w14:paraId="6B353EDC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31</w:t>
            </w:r>
          </w:p>
          <w:p w14:paraId="0606BE8D" w14:textId="77777777" w:rsidR="00526887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CF9304E" w14:textId="74B95BE1" w:rsidR="00851EEA" w:rsidRPr="00851EEA" w:rsidRDefault="00526887" w:rsidP="002D48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32</w:t>
            </w:r>
          </w:p>
        </w:tc>
      </w:tr>
      <w:tr w:rsidR="00851EEA" w:rsidRPr="00851EEA" w14:paraId="0D03CC1B" w14:textId="3DE85B5F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D5246A7" w14:textId="516073DD" w:rsidR="00851EEA" w:rsidRPr="00DA0C9A" w:rsidRDefault="00851EEA" w:rsidP="00851EE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</w:rPr>
              <w:t>Abdulaziz Alshehri 2022</w:t>
            </w:r>
          </w:p>
        </w:tc>
        <w:tc>
          <w:tcPr>
            <w:tcW w:w="1128" w:type="dxa"/>
          </w:tcPr>
          <w:p w14:paraId="7357B0BD" w14:textId="0209A4D7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FA, MD,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RD, </w:t>
            </w:r>
          </w:p>
          <w:p w14:paraId="5220D69E" w14:textId="1A61B68C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478" w:type="dxa"/>
          </w:tcPr>
          <w:p w14:paraId="1222F986" w14:textId="77777777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BWM,                 </w:t>
            </w:r>
          </w:p>
          <w:p w14:paraId="4C305483" w14:textId="62CB50EF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ML</w:t>
            </w:r>
          </w:p>
        </w:tc>
        <w:tc>
          <w:tcPr>
            <w:tcW w:w="1808" w:type="dxa"/>
          </w:tcPr>
          <w:p w14:paraId="2E3A956C" w14:textId="41348CC5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tARCS                     </w:t>
            </w:r>
          </w:p>
          <w:p w14:paraId="7526F709" w14:textId="344D8836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SDMT    </w:t>
            </w:r>
          </w:p>
        </w:tc>
        <w:tc>
          <w:tcPr>
            <w:tcW w:w="3046" w:type="dxa"/>
          </w:tcPr>
          <w:p w14:paraId="3BB672CE" w14:textId="77777777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BB0">
              <w:rPr>
                <w:rStyle w:val="Strong"/>
                <w:rFonts w:ascii="Times New Roman" w:eastAsiaTheme="majorEastAsia" w:hAnsi="Times New Roman" w:cs="Times New Roman"/>
                <w:b w:val="0"/>
                <w:sz w:val="16"/>
                <w:szCs w:val="16"/>
                <w:lang w:val="en-US"/>
              </w:rPr>
              <w:t>DTI ↔ Cognition Correlations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0D366ABB" w14:textId="0486A00B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/ </w:t>
            </w:r>
            <w:proofErr w:type="spellStart"/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CS</w:t>
            </w:r>
            <w:proofErr w:type="spellEnd"/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↑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/ Memory ↑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/ Fluency ↑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/ Attention ↑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D/ </w:t>
            </w:r>
            <w:proofErr w:type="spellStart"/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RCS</w:t>
            </w:r>
            <w:proofErr w:type="spellEnd"/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↓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D/ Memory ↓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D/ Fluency ↓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D/ Memory ↓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D/ Fluency ↓ </w:t>
            </w:r>
          </w:p>
          <w:p w14:paraId="552DCF24" w14:textId="77777777" w:rsidR="00851EEA" w:rsidRPr="00FD1BB0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04548379" w14:textId="017D5F47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D61810D" w14:textId="3E1DADE6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97C047E" w14:textId="5A9DE3EF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</w:rPr>
              <w:t>r = 0.41</w:t>
            </w:r>
          </w:p>
          <w:p w14:paraId="2193679C" w14:textId="6716696A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0.41 </w:t>
            </w:r>
          </w:p>
          <w:p w14:paraId="283372ED" w14:textId="025A3EC1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0.35 </w:t>
            </w:r>
          </w:p>
          <w:p w14:paraId="3D14A88A" w14:textId="7C7E3F26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0.41 </w:t>
            </w:r>
          </w:p>
          <w:p w14:paraId="1C427AFA" w14:textId="2A845671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–0.43 </w:t>
            </w:r>
          </w:p>
          <w:p w14:paraId="76F479E0" w14:textId="38B3C899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–0.47 </w:t>
            </w:r>
          </w:p>
          <w:p w14:paraId="66832E8E" w14:textId="681C33A6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–0.45 </w:t>
            </w:r>
          </w:p>
          <w:p w14:paraId="3110FB03" w14:textId="06DABCF8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 = –0.37 </w:t>
            </w:r>
          </w:p>
          <w:p w14:paraId="38EC36F6" w14:textId="35B9113F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 = –0.39</w:t>
            </w:r>
          </w:p>
        </w:tc>
        <w:tc>
          <w:tcPr>
            <w:tcW w:w="1334" w:type="dxa"/>
          </w:tcPr>
          <w:p w14:paraId="1183CB45" w14:textId="2BE02FAE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03C4A4" w14:textId="0DAA0900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43A8BE" w14:textId="240A09FD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</w:rPr>
              <w:t>p ≤ .05</w:t>
            </w: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EF370F5" w14:textId="0303C8FA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5 </w:t>
            </w:r>
          </w:p>
          <w:p w14:paraId="4C29A811" w14:textId="366D39E2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5 </w:t>
            </w:r>
          </w:p>
          <w:p w14:paraId="13110592" w14:textId="056A7B52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5 </w:t>
            </w:r>
          </w:p>
          <w:p w14:paraId="25A2B1C1" w14:textId="4EDB80F2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1 </w:t>
            </w:r>
          </w:p>
          <w:p w14:paraId="3F48F6AB" w14:textId="7B003DFA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1 </w:t>
            </w:r>
          </w:p>
          <w:p w14:paraId="10DD1981" w14:textId="56A12615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1 </w:t>
            </w:r>
          </w:p>
          <w:p w14:paraId="6F365348" w14:textId="5C3D412E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≤ .05 </w:t>
            </w:r>
          </w:p>
          <w:p w14:paraId="610F8183" w14:textId="18FBFAC5" w:rsidR="00851EEA" w:rsidRPr="00DA0C9A" w:rsidRDefault="00851EEA" w:rsidP="00851EEA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0C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≤ .05</w:t>
            </w:r>
          </w:p>
        </w:tc>
      </w:tr>
      <w:tr w:rsidR="00A17DF7" w:rsidRPr="00851EEA" w14:paraId="748A79B8" w14:textId="7270077A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EC3C3F2" w14:textId="7C49D6B9" w:rsidR="00851EEA" w:rsidRPr="00132B0F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32B0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isecco 2015</w:t>
            </w:r>
          </w:p>
        </w:tc>
        <w:tc>
          <w:tcPr>
            <w:tcW w:w="1128" w:type="dxa"/>
          </w:tcPr>
          <w:p w14:paraId="76E9986F" w14:textId="0948535C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DWI, FA, </w:t>
            </w:r>
          </w:p>
          <w:p w14:paraId="485039A4" w14:textId="52432496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</w:tc>
        <w:tc>
          <w:tcPr>
            <w:tcW w:w="1478" w:type="dxa"/>
          </w:tcPr>
          <w:p w14:paraId="55CB15BE" w14:textId="12AA0FE8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lamus,       cortico- thalamic tracts,</w:t>
            </w:r>
          </w:p>
          <w:p w14:paraId="164AFCA4" w14:textId="6EF22232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rebral volume</w:t>
            </w:r>
          </w:p>
        </w:tc>
        <w:tc>
          <w:tcPr>
            <w:tcW w:w="1808" w:type="dxa"/>
          </w:tcPr>
          <w:p w14:paraId="3A9762EA" w14:textId="41BE29E8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RB-N                             SRT 10/36  </w:t>
            </w:r>
          </w:p>
          <w:p w14:paraId="5CBA6DC4" w14:textId="77777777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RT                  </w:t>
            </w:r>
          </w:p>
          <w:p w14:paraId="55CAD1DB" w14:textId="7711F255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DMT                          PASAT                     WLG                            WCST</w:t>
            </w:r>
          </w:p>
        </w:tc>
        <w:tc>
          <w:tcPr>
            <w:tcW w:w="3046" w:type="dxa"/>
          </w:tcPr>
          <w:p w14:paraId="66618FB5" w14:textId="1E414773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Increased in cortical regions</w:t>
            </w:r>
          </w:p>
          <w:p w14:paraId="694302E8" w14:textId="75A6F0EE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7D2EE51" w14:textId="44E0F465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Frontal/ FA ↑ </w:t>
            </w:r>
          </w:p>
          <w:p w14:paraId="020D71EC" w14:textId="1ACE2535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Motor/ FA ↑</w:t>
            </w:r>
          </w:p>
          <w:p w14:paraId="58D80BB4" w14:textId="33F8BD34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Postcentral/ FA ↑</w:t>
            </w:r>
          </w:p>
          <w:p w14:paraId="7345CF3B" w14:textId="2FDF0A55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Occipital/ FA ↑</w:t>
            </w:r>
          </w:p>
          <w:p w14:paraId="1C7FEBDB" w14:textId="2F6FD160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82C0F48" w14:textId="4F1DD66A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trophy and alterations in the cortico-thalamic tracts</w:t>
            </w:r>
          </w:p>
          <w:p w14:paraId="07326174" w14:textId="77777777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D5318F2" w14:textId="3C46B4A4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nterior thalamic regions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↑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trophy </w:t>
            </w:r>
          </w:p>
          <w:p w14:paraId="67F0C2F2" w14:textId="2AB6AB87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rontal tract</w:t>
            </w:r>
            <w:r w:rsidR="007B3C30"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D </w:t>
            </w:r>
          </w:p>
          <w:p w14:paraId="1A739F40" w14:textId="64202013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otor tract</w:t>
            </w:r>
            <w:r w:rsidR="007B3C30"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D  </w:t>
            </w:r>
          </w:p>
          <w:p w14:paraId="60B10BDA" w14:textId="12C078B0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ostcentral tract</w:t>
            </w:r>
            <w:r w:rsidR="007B3C30"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D </w:t>
            </w:r>
          </w:p>
          <w:p w14:paraId="03208D7B" w14:textId="0612341D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Temporal tract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  <w:p w14:paraId="12E04EA6" w14:textId="5549ADF2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Occipital tract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MD</w:t>
            </w:r>
          </w:p>
          <w:p w14:paraId="4235FB2B" w14:textId="2C57CE25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Temporal tract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↓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  <w:p w14:paraId="2BF16854" w14:textId="466F4CF5" w:rsidR="00851EEA" w:rsidRPr="00FD1BB0" w:rsidRDefault="00851EEA" w:rsidP="00851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Occipital tract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FA </w:t>
            </w:r>
          </w:p>
          <w:p w14:paraId="49B81714" w14:textId="77777777" w:rsidR="00851EEA" w:rsidRPr="00FD1BB0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6E1AE5E4" w14:textId="77777777" w:rsidR="00851EEA" w:rsidRPr="00132B0F" w:rsidRDefault="00851EEA" w:rsidP="00B021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4" w:type="dxa"/>
          </w:tcPr>
          <w:p w14:paraId="38D55761" w14:textId="31809BD1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534FD9" w14:textId="1590F87A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BBB331" w14:textId="051B2E86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 0.02 </w:t>
            </w:r>
          </w:p>
          <w:p w14:paraId="288DBA23" w14:textId="41DA972A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1</w:t>
            </w:r>
          </w:p>
          <w:p w14:paraId="1F697CCF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 = 0.005 </w:t>
            </w:r>
          </w:p>
          <w:p w14:paraId="7E96B17F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5</w:t>
            </w:r>
          </w:p>
          <w:p w14:paraId="6AA5BF74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65A333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297C1B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C5C8ADC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F8453EC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0218D47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9</w:t>
            </w:r>
          </w:p>
          <w:p w14:paraId="0100A056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1</w:t>
            </w:r>
          </w:p>
          <w:p w14:paraId="05B3BF33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2</w:t>
            </w:r>
          </w:p>
          <w:p w14:paraId="4C581450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03</w:t>
            </w:r>
          </w:p>
          <w:p w14:paraId="4EEA8105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9</w:t>
            </w:r>
          </w:p>
          <w:p w14:paraId="3EF4E0C8" w14:textId="77777777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7</w:t>
            </w:r>
          </w:p>
          <w:p w14:paraId="04DA918D" w14:textId="4312AFF3" w:rsidR="00851EEA" w:rsidRPr="00132B0F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2B0F">
              <w:rPr>
                <w:rFonts w:ascii="Times New Roman" w:hAnsi="Times New Roman" w:cs="Times New Roman"/>
                <w:sz w:val="16"/>
                <w:szCs w:val="16"/>
              </w:rPr>
              <w:t>p = 0.008</w:t>
            </w:r>
          </w:p>
        </w:tc>
      </w:tr>
      <w:tr w:rsidR="00851EEA" w:rsidRPr="00851EEA" w14:paraId="43841BD9" w14:textId="7A729678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7D9BE4C" w14:textId="37BF778F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rnabéu-Sanz 2021</w:t>
            </w:r>
          </w:p>
        </w:tc>
        <w:tc>
          <w:tcPr>
            <w:tcW w:w="1128" w:type="dxa"/>
          </w:tcPr>
          <w:p w14:paraId="28856B9B" w14:textId="4CCB241B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</w:t>
            </w:r>
          </w:p>
          <w:p w14:paraId="0E23327A" w14:textId="13ADC981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D</w:t>
            </w:r>
          </w:p>
        </w:tc>
        <w:tc>
          <w:tcPr>
            <w:tcW w:w="1478" w:type="dxa"/>
          </w:tcPr>
          <w:p w14:paraId="068AA9EF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rain Volumetry,</w:t>
            </w:r>
          </w:p>
          <w:p w14:paraId="10A5DD77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BM,</w:t>
            </w:r>
          </w:p>
          <w:p w14:paraId="48F0FA9D" w14:textId="462DD514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>TBSS</w:t>
            </w:r>
          </w:p>
        </w:tc>
        <w:tc>
          <w:tcPr>
            <w:tcW w:w="1808" w:type="dxa"/>
          </w:tcPr>
          <w:p w14:paraId="5FCB47A1" w14:textId="6754389B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SDMT                          MAT global score        </w:t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MAT-orientation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k z-MAT-semantic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k z-MAT-free recall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k z-MAT-cued-recall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k z-MAT-episodic </w:t>
            </w:r>
          </w:p>
        </w:tc>
        <w:tc>
          <w:tcPr>
            <w:tcW w:w="3046" w:type="dxa"/>
          </w:tcPr>
          <w:p w14:paraId="528A4377" w14:textId="058899A4" w:rsidR="00014C04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 xml:space="preserve">Thalamic Volume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DMT</w:t>
            </w:r>
          </w:p>
          <w:p w14:paraId="6855D78D" w14:textId="7470C52C" w:rsidR="00851EEA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A in Left Thalamus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SDMT</w:t>
            </w:r>
          </w:p>
          <w:p w14:paraId="403B1E9B" w14:textId="3A681533" w:rsidR="00851EEA" w:rsidRPr="00FD1BB0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11E6BE" w14:textId="77777777" w:rsidR="00851EEA" w:rsidRPr="00FD1BB0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D in Thalamocortical Projections &amp; SDMT</w:t>
            </w:r>
          </w:p>
          <w:p w14:paraId="03815F65" w14:textId="45F53F3A" w:rsidR="007B3C30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Frontal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>L ↑</w:t>
            </w:r>
          </w:p>
          <w:p w14:paraId="44CDD6F9" w14:textId="6FD91CDB" w:rsidR="00851EEA" w:rsidRPr="00FD1BB0" w:rsidRDefault="007B3C30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851EEA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R ↑ </w:t>
            </w:r>
          </w:p>
          <w:p w14:paraId="4320894F" w14:textId="2A62E9DF" w:rsidR="007B3C30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</w:rPr>
              <w:t>Parietal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L ↑ </w:t>
            </w:r>
          </w:p>
          <w:p w14:paraId="27BCE108" w14:textId="094F112C" w:rsidR="00851EEA" w:rsidRPr="00FD1BB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</w:t>
            </w:r>
            <w:r w:rsidR="00851EEA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 ↑ </w:t>
            </w:r>
          </w:p>
          <w:p w14:paraId="77E7DB83" w14:textId="77777777" w:rsidR="007B3C30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emporal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 L ↑</w:t>
            </w:r>
          </w:p>
          <w:p w14:paraId="1411A9D4" w14:textId="633856AB" w:rsidR="00851EEA" w:rsidRPr="00FD1BB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       </w:t>
            </w:r>
            <w:r w:rsidR="00851EEA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 ↑ </w:t>
            </w:r>
          </w:p>
          <w:p w14:paraId="7912C16A" w14:textId="4D359CC5" w:rsidR="00851EEA" w:rsidRPr="00FD1BB0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92EDF3" w14:textId="77777777" w:rsidR="00851EEA" w:rsidRPr="00FD1BB0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M Damage &amp; Episodic Memory (M@T)</w:t>
            </w:r>
          </w:p>
          <w:p w14:paraId="22BF7997" w14:textId="410403FA" w:rsidR="00851EEA" w:rsidRPr="00FD1BB0" w:rsidRDefault="00851EEA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eft Uncinate Fasciculus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↑ </w:t>
            </w:r>
          </w:p>
          <w:p w14:paraId="26A8686E" w14:textId="5219706D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Left Inferior Longitudinal Fasciculus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↑ </w:t>
            </w:r>
          </w:p>
          <w:p w14:paraId="575CA881" w14:textId="21B53D79" w:rsidR="007B3C30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ight Cingulum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↑ </w:t>
            </w:r>
          </w:p>
          <w:p w14:paraId="3CAD8B92" w14:textId="77777777" w:rsidR="00851EEA" w:rsidRPr="00FD1BB0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5313259D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 xml:space="preserve"> </w:t>
            </w:r>
          </w:p>
          <w:p w14:paraId="54043B4C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9C71356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369C0485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61B764B8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0EA1BEA5" w14:textId="362CC74D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5</w:t>
            </w:r>
          </w:p>
          <w:p w14:paraId="597100AD" w14:textId="2976306E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6</w:t>
            </w:r>
          </w:p>
          <w:p w14:paraId="34A6E9F1" w14:textId="0269A1F0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8</w:t>
            </w:r>
          </w:p>
          <w:p w14:paraId="19A97AC2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</w:rPr>
              <w:t>r = 0.55</w:t>
            </w:r>
          </w:p>
          <w:p w14:paraId="446EC434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</w:rPr>
              <w:t>r = 0.55</w:t>
            </w:r>
          </w:p>
          <w:p w14:paraId="358B4BC2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</w:rPr>
              <w:t>r = 0.57</w:t>
            </w:r>
          </w:p>
          <w:p w14:paraId="077A7B37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1DE12108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D5736A4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1D4902B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7</w:t>
            </w:r>
          </w:p>
          <w:p w14:paraId="2FC9F56B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477</w:t>
            </w:r>
          </w:p>
          <w:p w14:paraId="5A718AB7" w14:textId="5FB4A279" w:rsidR="00851EEA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</w:rPr>
              <w:t>r = 0.38</w:t>
            </w:r>
          </w:p>
        </w:tc>
        <w:tc>
          <w:tcPr>
            <w:tcW w:w="1334" w:type="dxa"/>
          </w:tcPr>
          <w:p w14:paraId="677CD0ED" w14:textId="77777777" w:rsidR="00014C04" w:rsidRPr="007B3C30" w:rsidRDefault="00014C04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p = 0.005</w:t>
            </w:r>
          </w:p>
          <w:p w14:paraId="1321F550" w14:textId="77777777" w:rsidR="007B3C30" w:rsidRPr="007B3C30" w:rsidRDefault="00014C04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3</w:t>
            </w:r>
          </w:p>
          <w:p w14:paraId="7F7ECFE8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3A76FE81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7FB9CDE5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37F8D0C4" w14:textId="77777777" w:rsidR="007B3C30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2</w:t>
            </w:r>
          </w:p>
          <w:p w14:paraId="5BAD27D8" w14:textId="77777777" w:rsidR="007B3C30" w:rsidRPr="00E71564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2</w:t>
            </w:r>
            <w:r w:rsidR="00014C04" w:rsidRPr="007B3C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E715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01</w:t>
            </w:r>
          </w:p>
          <w:p w14:paraId="34BACDC3" w14:textId="77777777" w:rsidR="007B3C30" w:rsidRPr="00E71564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715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1</w:t>
            </w:r>
          </w:p>
          <w:p w14:paraId="0DFE5176" w14:textId="77777777" w:rsidR="007B3C30" w:rsidRPr="00E71564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715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2</w:t>
            </w:r>
          </w:p>
          <w:p w14:paraId="5B6FC293" w14:textId="77777777" w:rsidR="007B3C30" w:rsidRPr="00E71564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715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1</w:t>
            </w:r>
          </w:p>
          <w:p w14:paraId="30BC38B4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60DA40CE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66DD5506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2BF5A48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1</w:t>
            </w:r>
          </w:p>
          <w:p w14:paraId="05A6B4A5" w14:textId="77777777" w:rsid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9</w:t>
            </w:r>
          </w:p>
          <w:p w14:paraId="3C8347D2" w14:textId="0C7BD4FD" w:rsidR="00851EEA" w:rsidRPr="007B3C30" w:rsidRDefault="007B3C30" w:rsidP="00014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4</w:t>
            </w:r>
          </w:p>
        </w:tc>
      </w:tr>
      <w:tr w:rsidR="00851EEA" w:rsidRPr="00851EEA" w14:paraId="3E754E9A" w14:textId="1907B4FC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A307934" w14:textId="475A88A2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rzu Ceylan Has Silemek 2020</w:t>
            </w:r>
          </w:p>
        </w:tc>
        <w:tc>
          <w:tcPr>
            <w:tcW w:w="1128" w:type="dxa"/>
          </w:tcPr>
          <w:p w14:paraId="73C782EE" w14:textId="7FC19249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/FOD, MD</w:t>
            </w:r>
          </w:p>
        </w:tc>
        <w:tc>
          <w:tcPr>
            <w:tcW w:w="1478" w:type="dxa"/>
          </w:tcPr>
          <w:p w14:paraId="250C7212" w14:textId="77777777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tructural and functional connectivity for each one of seven subnetworks based on the Yeo atlas</w:t>
            </w:r>
          </w:p>
          <w:p w14:paraId="383F7277" w14:textId="77777777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14:paraId="75170223" w14:textId="6980D542" w:rsidR="00851EEA" w:rsidRPr="00851EEA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AP                              PASAT                          SDMT                           VLMT                           WMS                             BVMT                            RWT</w:t>
            </w:r>
          </w:p>
        </w:tc>
        <w:tc>
          <w:tcPr>
            <w:tcW w:w="3046" w:type="dxa"/>
          </w:tcPr>
          <w:p w14:paraId="49CB7FAB" w14:textId="77777777" w:rsidR="00851EEA" w:rsidRPr="00FD1BB0" w:rsidRDefault="00851EEA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rrelations with Structural Connectivity</w:t>
            </w:r>
          </w:p>
          <w:p w14:paraId="1EEDA069" w14:textId="6DB5BD13" w:rsidR="00851EEA" w:rsidRPr="00FD1BB0" w:rsidRDefault="00851EEA" w:rsidP="0001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DMT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Global Structural Graph Strength</w:t>
            </w:r>
            <w:r w:rsidR="007B3C30"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 ,</w:t>
            </w:r>
            <w:proofErr w:type="gramEnd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D2F9518" w14:textId="75A284BB" w:rsidR="00851EEA" w:rsidRPr="00FD1BB0" w:rsidRDefault="00851EEA" w:rsidP="0001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VMT Sum 1–3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Global Structural Graph Strength ↑</w:t>
            </w:r>
          </w:p>
          <w:p w14:paraId="13A5E851" w14:textId="778B3436" w:rsidR="00851EEA" w:rsidRPr="00FD1BB0" w:rsidRDefault="00851EEA" w:rsidP="007B3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VMT Recall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Global Structural Graph Strength ↑ </w:t>
            </w:r>
          </w:p>
        </w:tc>
        <w:tc>
          <w:tcPr>
            <w:tcW w:w="1007" w:type="dxa"/>
          </w:tcPr>
          <w:p w14:paraId="560137AD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18C26B7E" w14:textId="77777777" w:rsidR="007B3C30" w:rsidRDefault="007B3C30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CB2832A" w14:textId="7023640E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46</w:t>
            </w:r>
          </w:p>
          <w:p w14:paraId="0B56DABF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870DC5E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5</w:t>
            </w:r>
          </w:p>
          <w:p w14:paraId="4A2AEE55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ED7912F" w14:textId="2CC2D9D1" w:rsidR="00851EEA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53</w:t>
            </w:r>
          </w:p>
        </w:tc>
        <w:tc>
          <w:tcPr>
            <w:tcW w:w="1334" w:type="dxa"/>
          </w:tcPr>
          <w:p w14:paraId="0BC511B8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6EBDD864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4DD4DD5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7</w:t>
            </w:r>
          </w:p>
          <w:p w14:paraId="065F39F3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4DD8993E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1</w:t>
            </w:r>
          </w:p>
          <w:p w14:paraId="69A88049" w14:textId="77777777" w:rsidR="00014C04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178781DB" w14:textId="097BB3AC" w:rsidR="00851EEA" w:rsidRPr="00014C04" w:rsidRDefault="00014C04" w:rsidP="7E0A2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02</w:t>
            </w:r>
          </w:p>
        </w:tc>
      </w:tr>
      <w:tr w:rsidR="00851EEA" w:rsidRPr="007B3C30" w14:paraId="6E8B37CD" w14:textId="67819B34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A96A67E" w14:textId="773886F7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inciguerra 2020</w:t>
            </w:r>
          </w:p>
        </w:tc>
        <w:tc>
          <w:tcPr>
            <w:tcW w:w="1128" w:type="dxa"/>
          </w:tcPr>
          <w:p w14:paraId="66A094A4" w14:textId="44219929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0E823213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volumetry,        TBSS, </w:t>
            </w:r>
          </w:p>
          <w:p w14:paraId="10BCF378" w14:textId="33C7C85D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ion volume</w:t>
            </w:r>
          </w:p>
        </w:tc>
        <w:tc>
          <w:tcPr>
            <w:tcW w:w="1808" w:type="dxa"/>
          </w:tcPr>
          <w:p w14:paraId="125E59E0" w14:textId="77777777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DMT                            BRB-N                           SRT-LTS                          SRT-CLTR  </w:t>
            </w:r>
          </w:p>
          <w:p w14:paraId="48AAA1CB" w14:textId="77777777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RT-D                   </w:t>
            </w:r>
          </w:p>
          <w:p w14:paraId="550DC428" w14:textId="77777777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PART                         PASAT3                          SPART-D                   </w:t>
            </w:r>
          </w:p>
          <w:p w14:paraId="3BD4EAE8" w14:textId="0C2B2374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WLG</w:t>
            </w:r>
          </w:p>
        </w:tc>
        <w:tc>
          <w:tcPr>
            <w:tcW w:w="3046" w:type="dxa"/>
          </w:tcPr>
          <w:p w14:paraId="55D7EA55" w14:textId="77777777" w:rsidR="00851EEA" w:rsidRPr="00FD1BB0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SMD Correlations with Cognitive Tests</w:t>
            </w:r>
          </w:p>
          <w:p w14:paraId="01AA508F" w14:textId="77777777" w:rsidR="007B3C30" w:rsidRPr="00FD1BB0" w:rsidRDefault="007B3C30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GB"/>
              </w:rPr>
            </w:pPr>
          </w:p>
          <w:p w14:paraId="57459F76" w14:textId="7FD4D3A6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DMT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↓ </w:t>
            </w:r>
          </w:p>
          <w:p w14:paraId="250350E1" w14:textId="70432E89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RT-LTS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↓ (verbal memory)</w:t>
            </w:r>
          </w:p>
          <w:p w14:paraId="0B428781" w14:textId="7BFD9078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RT-CLTR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↓  (</w:t>
            </w:r>
            <w:proofErr w:type="gramEnd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bal memory)</w:t>
            </w:r>
          </w:p>
          <w:p w14:paraId="12552972" w14:textId="40A50C75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ART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↓  (</w:t>
            </w:r>
            <w:proofErr w:type="gramEnd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sual memory)</w:t>
            </w:r>
          </w:p>
          <w:p w14:paraId="6823BC20" w14:textId="48DE3572" w:rsidR="00851EEA" w:rsidRPr="00FD1BB0" w:rsidRDefault="00851EEA" w:rsidP="007B3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LG</w:t>
            </w: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  <w:proofErr w:type="gramStart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  (</w:t>
            </w:r>
            <w:proofErr w:type="gramEnd"/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bal fluency)</w:t>
            </w:r>
          </w:p>
          <w:p w14:paraId="2353A34D" w14:textId="77777777" w:rsidR="00851EEA" w:rsidRPr="00FD1BB0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6BC98FFE" w14:textId="77777777" w:rsidR="007B3C30" w:rsidRPr="00E71564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F1FF0D4" w14:textId="77777777" w:rsidR="007B3C30" w:rsidRPr="00E71564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3C34AF16" w14:textId="77777777" w:rsidR="007B3C30" w:rsidRPr="00E71564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1A75482B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</w:rPr>
              <w:t>r = −0.70</w:t>
            </w:r>
          </w:p>
          <w:p w14:paraId="384A263F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−0.35</w:t>
            </w:r>
          </w:p>
          <w:p w14:paraId="67042769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−0.37</w:t>
            </w:r>
          </w:p>
          <w:p w14:paraId="51587BC3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−0.28</w:t>
            </w:r>
          </w:p>
          <w:p w14:paraId="6B3C4185" w14:textId="209D65D6" w:rsidR="00851EEA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25</w:t>
            </w:r>
          </w:p>
        </w:tc>
        <w:tc>
          <w:tcPr>
            <w:tcW w:w="1334" w:type="dxa"/>
          </w:tcPr>
          <w:p w14:paraId="299B29DE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20673B5D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166F908C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7C98C6FF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</w:rPr>
              <w:t>p &lt; 0.001</w:t>
            </w:r>
            <w:r w:rsidRPr="00DA0C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D5A01F4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2</w:t>
            </w:r>
            <w:r w:rsidRPr="00DA0C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CAEE675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16</w:t>
            </w:r>
          </w:p>
          <w:p w14:paraId="5C912FA8" w14:textId="77777777" w:rsidR="007B3C30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2</w:t>
            </w:r>
            <w:r w:rsidRPr="00DA0C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DA2BEDD" w14:textId="26927B4E" w:rsidR="00851EEA" w:rsidRPr="00DA0C9A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DA0C9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4</w:t>
            </w:r>
            <w:r w:rsidRPr="00DA0C9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851EEA" w:rsidRPr="00851EEA" w14:paraId="3FDBD589" w14:textId="147C3A41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67BA2D6" w14:textId="4E9EA2F2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 Medeiros Rimkus 2011</w:t>
            </w:r>
          </w:p>
        </w:tc>
        <w:tc>
          <w:tcPr>
            <w:tcW w:w="1128" w:type="dxa"/>
          </w:tcPr>
          <w:p w14:paraId="6EFCC0A0" w14:textId="6BB35833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 MD,</w:t>
            </w:r>
          </w:p>
          <w:p w14:paraId="14133DD9" w14:textId="6374E682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, VOI</w:t>
            </w:r>
          </w:p>
        </w:tc>
        <w:tc>
          <w:tcPr>
            <w:tcW w:w="1478" w:type="dxa"/>
          </w:tcPr>
          <w:p w14:paraId="4C27694C" w14:textId="6DFBC259" w:rsidR="00851EEA" w:rsidRPr="00851EEA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rpus Callosum </w:t>
            </w:r>
          </w:p>
        </w:tc>
        <w:tc>
          <w:tcPr>
            <w:tcW w:w="1808" w:type="dxa"/>
          </w:tcPr>
          <w:p w14:paraId="1EFF6BBE" w14:textId="6E5BCCC9" w:rsidR="00851EEA" w:rsidRPr="00851EEA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VMT                         WAIS III                        SDMT                            TMT                            STROOP                          FAS                                 WCST                        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ategori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association         HVLT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m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. </w:t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c.         HVLT de.rec.               ROCFde.re.                       </w:t>
            </w:r>
          </w:p>
        </w:tc>
        <w:tc>
          <w:tcPr>
            <w:tcW w:w="3046" w:type="dxa"/>
          </w:tcPr>
          <w:p w14:paraId="67BBB824" w14:textId="004E5035" w:rsidR="00851EEA" w:rsidRPr="007B3C30" w:rsidRDefault="00851EEA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7EED2D" w14:textId="3185666F" w:rsidR="00851EEA" w:rsidRPr="007B3C30" w:rsidRDefault="00851EEA" w:rsidP="0001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B3C30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A ↔ SDMT</w:t>
            </w:r>
            <w:r w:rsidRPr="007B3C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↑ </w:t>
            </w:r>
          </w:p>
          <w:p w14:paraId="155DC485" w14:textId="65B77C39" w:rsidR="00851EEA" w:rsidRPr="00014C04" w:rsidRDefault="00851EEA" w:rsidP="0001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D ↔ HVLT-delayed recall</w:t>
            </w:r>
            <w:r w:rsidRPr="00014C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↑ </w:t>
            </w:r>
          </w:p>
          <w:p w14:paraId="4948EED1" w14:textId="4B2596FC" w:rsidR="00851EEA" w:rsidRPr="00014C04" w:rsidRDefault="00851EEA" w:rsidP="00014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</w:rPr>
              <w:t>FA ↔ Logical Memory II</w:t>
            </w:r>
            <w:r w:rsidRPr="00014C04">
              <w:rPr>
                <w:rFonts w:ascii="Times New Roman" w:hAnsi="Times New Roman" w:cs="Times New Roman"/>
                <w:sz w:val="16"/>
                <w:szCs w:val="16"/>
              </w:rPr>
              <w:t xml:space="preserve"> ↑ </w:t>
            </w:r>
          </w:p>
          <w:p w14:paraId="2724189F" w14:textId="5767B301" w:rsidR="00851EEA" w:rsidRPr="00014C04" w:rsidRDefault="00851EEA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108658B5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C0B10A3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</w:rPr>
              <w:t>r = 0.46</w:t>
            </w:r>
          </w:p>
          <w:p w14:paraId="1E17954F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r = 0.45</w:t>
            </w:r>
          </w:p>
          <w:p w14:paraId="742F0CC8" w14:textId="22E3F415" w:rsidR="00851EEA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</w:rPr>
              <w:t>r = 0.41</w:t>
            </w:r>
          </w:p>
        </w:tc>
        <w:tc>
          <w:tcPr>
            <w:tcW w:w="1334" w:type="dxa"/>
          </w:tcPr>
          <w:p w14:paraId="40870906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56A81319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</w:rPr>
              <w:t>p = 0.02</w:t>
            </w:r>
          </w:p>
          <w:p w14:paraId="0EE0DA1A" w14:textId="77777777" w:rsidR="00014C04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= 0.03</w:t>
            </w:r>
          </w:p>
          <w:p w14:paraId="11BC6B9A" w14:textId="035C8181" w:rsidR="00851EEA" w:rsidRPr="00014C04" w:rsidRDefault="00014C04" w:rsidP="0039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4C04">
              <w:rPr>
                <w:rFonts w:ascii="Times New Roman" w:hAnsi="Times New Roman" w:cs="Times New Roman"/>
                <w:bCs/>
                <w:sz w:val="16"/>
                <w:szCs w:val="16"/>
              </w:rPr>
              <w:t>p = 0.05</w:t>
            </w:r>
          </w:p>
        </w:tc>
      </w:tr>
      <w:tr w:rsidR="00851EEA" w:rsidRPr="00851EEA" w14:paraId="0198E03D" w14:textId="4FFAB9C3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A31E54D" w14:textId="36DE0970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n Lou 2023</w:t>
            </w:r>
          </w:p>
        </w:tc>
        <w:tc>
          <w:tcPr>
            <w:tcW w:w="1128" w:type="dxa"/>
          </w:tcPr>
          <w:p w14:paraId="2A9549E6" w14:textId="36D15CB1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KI - MK, AK, RK, KFA</w:t>
            </w:r>
          </w:p>
        </w:tc>
        <w:tc>
          <w:tcPr>
            <w:tcW w:w="1478" w:type="dxa"/>
          </w:tcPr>
          <w:p w14:paraId="52CC2FFB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Volumetry, </w:t>
            </w:r>
          </w:p>
          <w:p w14:paraId="54F00A9C" w14:textId="7E599ED9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- fiber.</w:t>
            </w:r>
          </w:p>
        </w:tc>
        <w:tc>
          <w:tcPr>
            <w:tcW w:w="1808" w:type="dxa"/>
          </w:tcPr>
          <w:p w14:paraId="17D3D8FE" w14:textId="4F2FF5E6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OCA                          DST                             SDMT                                   </w:t>
            </w:r>
          </w:p>
        </w:tc>
        <w:tc>
          <w:tcPr>
            <w:tcW w:w="3046" w:type="dxa"/>
          </w:tcPr>
          <w:p w14:paraId="6A88AB1F" w14:textId="0AAC7FF2" w:rsidR="00851EEA" w:rsidRPr="006E68F3" w:rsidRDefault="00851EE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Kurtosis Fractional Anisotropy </w:t>
            </w:r>
          </w:p>
          <w:p w14:paraId="3D6C5DD2" w14:textId="77777777" w:rsidR="006E68F3" w:rsidRPr="006E68F3" w:rsidRDefault="00851EEA" w:rsidP="00AE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Lesioned &amp; Non-lesioned </w:t>
            </w:r>
          </w:p>
          <w:p w14:paraId="2CC20AE7" w14:textId="77777777" w:rsidR="006E68F3" w:rsidRPr="006E68F3" w:rsidRDefault="006E68F3" w:rsidP="00AE3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2BEF84CE" w14:textId="461F3ECE" w:rsidR="00851EEA" w:rsidRPr="006E68F3" w:rsidRDefault="006E68F3" w:rsidP="006E68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KFA </w:t>
            </w:r>
            <w:r w:rsidR="00851EEA" w:rsidRPr="006E68F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U-Fiber </w:t>
            </w:r>
            <w:r w:rsidRPr="006E68F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non Lesions  </w:t>
            </w:r>
            <w:r w:rsidR="00E16280" w:rsidRPr="006E68F3">
              <w:rPr>
                <w:rFonts w:ascii="Times New Roman" w:hAnsi="Times New Roman" w:cs="Times New Roman"/>
                <w:sz w:val="16"/>
                <w:szCs w:val="16"/>
              </w:rPr>
              <w:t xml:space="preserve">↑ </w:t>
            </w:r>
            <w:r w:rsidR="00851EEA" w:rsidRPr="006E68F3">
              <w:rPr>
                <w:rFonts w:ascii="Times New Roman" w:hAnsi="Times New Roman" w:cs="Times New Roman"/>
                <w:bCs/>
                <w:sz w:val="16"/>
                <w:szCs w:val="16"/>
              </w:rPr>
              <w:t>DS</w:t>
            </w:r>
            <w:r w:rsidR="00207B0A" w:rsidRPr="006E68F3">
              <w:rPr>
                <w:rFonts w:ascii="Times New Roman" w:hAnsi="Times New Roman" w:cs="Times New Roman"/>
                <w:bCs/>
                <w:sz w:val="16"/>
                <w:szCs w:val="16"/>
              </w:rPr>
              <w:t>T</w:t>
            </w:r>
          </w:p>
          <w:p w14:paraId="1EC6A4BC" w14:textId="219A27F3" w:rsidR="00851EEA" w:rsidRPr="006E68F3" w:rsidRDefault="006E68F3" w:rsidP="00E16280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E3AE8"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="00E16280" w:rsidRPr="006E68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↑ </w:t>
            </w:r>
            <w:r w:rsidR="00851EEA"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DM</w:t>
            </w:r>
          </w:p>
          <w:p w14:paraId="71AD03F4" w14:textId="42845E6F" w:rsidR="00207B0A" w:rsidRPr="006E68F3" w:rsidRDefault="00207B0A" w:rsidP="00E16280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2E8A80C7" w14:textId="7FE08797" w:rsidR="00851EEA" w:rsidRPr="006E68F3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U-Fiber Lesion</w:t>
            </w:r>
            <w:r w:rsidR="00E16280"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 </w:t>
            </w:r>
            <w:r w:rsidR="00E16280" w:rsidRPr="006E68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↓ </w:t>
            </w: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oCA</w:t>
            </w:r>
          </w:p>
        </w:tc>
        <w:tc>
          <w:tcPr>
            <w:tcW w:w="1007" w:type="dxa"/>
          </w:tcPr>
          <w:p w14:paraId="2008BD46" w14:textId="77777777" w:rsidR="00AE3D99" w:rsidRPr="006E68F3" w:rsidRDefault="00AE3D99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  <w:lang w:val="en-GB"/>
              </w:rPr>
            </w:pPr>
          </w:p>
          <w:p w14:paraId="01B90424" w14:textId="77777777" w:rsidR="00207B0A" w:rsidRPr="006E68F3" w:rsidRDefault="00207B0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0BA895DB" w14:textId="77777777" w:rsidR="00207B0A" w:rsidRPr="006E68F3" w:rsidRDefault="00207B0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  <w:p w14:paraId="5AD14DB5" w14:textId="630ECA86" w:rsidR="00AE3D99" w:rsidRPr="00E16280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r = 0.3</w:t>
            </w:r>
            <w:r w:rsidR="00207B0A">
              <w:rPr>
                <w:rFonts w:ascii="Times New Roman" w:hAnsi="Times New Roman" w:cs="Times New Roman"/>
                <w:bCs/>
                <w:sz w:val="16"/>
                <w:szCs w:val="16"/>
              </w:rPr>
              <w:t>71</w:t>
            </w:r>
          </w:p>
          <w:p w14:paraId="321E0894" w14:textId="5174EEFB" w:rsidR="00E16280" w:rsidRPr="00E16280" w:rsidRDefault="00AE3D99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r = 0.3</w:t>
            </w:r>
            <w:r w:rsidR="00207B0A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</w:p>
          <w:p w14:paraId="26F0E428" w14:textId="77777777" w:rsidR="00E16280" w:rsidRPr="00E16280" w:rsidRDefault="00E1628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54AE196" w14:textId="453BEC9C" w:rsidR="00851EEA" w:rsidRPr="00E16280" w:rsidRDefault="00E1628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r = −0.372</w:t>
            </w:r>
          </w:p>
        </w:tc>
        <w:tc>
          <w:tcPr>
            <w:tcW w:w="1334" w:type="dxa"/>
          </w:tcPr>
          <w:p w14:paraId="056B798E" w14:textId="77777777" w:rsidR="00AE3D99" w:rsidRPr="00E16280" w:rsidRDefault="00AE3D99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  <w:p w14:paraId="3309B955" w14:textId="77777777" w:rsidR="00207B0A" w:rsidRDefault="00207B0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7F4CEC1" w14:textId="77777777" w:rsidR="00207B0A" w:rsidRDefault="00207B0A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0117122C" w14:textId="4C45F78C" w:rsidR="00AE3D99" w:rsidRPr="00E16280" w:rsidRDefault="007B3C3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p = 0.0</w:t>
            </w:r>
            <w:r w:rsidR="00207B0A">
              <w:rPr>
                <w:rFonts w:ascii="Times New Roman" w:hAnsi="Times New Roman" w:cs="Times New Roman"/>
                <w:bCs/>
                <w:sz w:val="16"/>
                <w:szCs w:val="16"/>
              </w:rPr>
              <w:t>18</w:t>
            </w:r>
          </w:p>
          <w:p w14:paraId="46C465F7" w14:textId="5E4D777C" w:rsidR="00E16280" w:rsidRPr="00E16280" w:rsidRDefault="00AE3D99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p = 0.0</w:t>
            </w:r>
            <w:r w:rsidR="00207B0A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</w:p>
          <w:p w14:paraId="24294FF0" w14:textId="77777777" w:rsidR="00E16280" w:rsidRPr="00E16280" w:rsidRDefault="00E1628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  <w:p w14:paraId="4452C03F" w14:textId="2FB74044" w:rsidR="00851EEA" w:rsidRPr="00E16280" w:rsidRDefault="00E16280" w:rsidP="00397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  <w:r w:rsidRPr="00E16280">
              <w:rPr>
                <w:rFonts w:ascii="Times New Roman" w:hAnsi="Times New Roman" w:cs="Times New Roman"/>
                <w:bCs/>
                <w:sz w:val="16"/>
                <w:szCs w:val="16"/>
              </w:rPr>
              <w:t>p = 0.021</w:t>
            </w:r>
          </w:p>
        </w:tc>
      </w:tr>
      <w:tr w:rsidR="00851EEA" w:rsidRPr="007B3C30" w14:paraId="4D383B91" w14:textId="77138E9F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514546F" w14:textId="7F1CDA43" w:rsidR="00851EEA" w:rsidRPr="006E68F3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Veréb 2022                                    </w:t>
            </w:r>
          </w:p>
        </w:tc>
        <w:tc>
          <w:tcPr>
            <w:tcW w:w="1128" w:type="dxa"/>
          </w:tcPr>
          <w:p w14:paraId="1CFAE30C" w14:textId="18DDD07D" w:rsidR="00851EEA" w:rsidRPr="006E68F3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1478" w:type="dxa"/>
          </w:tcPr>
          <w:p w14:paraId="4AC8F5DE" w14:textId="7DF95730" w:rsidR="00851EEA" w:rsidRPr="006E68F3" w:rsidRDefault="00851EEA" w:rsidP="6B6974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TBSS</w:t>
            </w:r>
          </w:p>
        </w:tc>
        <w:tc>
          <w:tcPr>
            <w:tcW w:w="1808" w:type="dxa"/>
          </w:tcPr>
          <w:p w14:paraId="6192B616" w14:textId="77777777" w:rsidR="00851EEA" w:rsidRPr="006E68F3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ICAMS                         </w:t>
            </w:r>
          </w:p>
          <w:p w14:paraId="1A8D28A2" w14:textId="54604853" w:rsidR="00851EEA" w:rsidRPr="006E68F3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MT                        BVMT-R                       CVLT-II</w:t>
            </w:r>
          </w:p>
        </w:tc>
        <w:tc>
          <w:tcPr>
            <w:tcW w:w="3046" w:type="dxa"/>
          </w:tcPr>
          <w:p w14:paraId="5C794AF0" w14:textId="77777777" w:rsidR="00E16280" w:rsidRPr="006E68F3" w:rsidRDefault="00E16280" w:rsidP="00E16280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A646582" w14:textId="1AD3B193" w:rsidR="00851EEA" w:rsidRPr="006E68F3" w:rsidRDefault="00851EEA" w:rsidP="00993D0F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MN – Angular Gyrus</w:t>
            </w:r>
            <w:r w:rsidR="00E71564"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="006E68F3" w:rsidRPr="003E3AE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VMT-R</w:t>
            </w:r>
          </w:p>
        </w:tc>
        <w:tc>
          <w:tcPr>
            <w:tcW w:w="1007" w:type="dxa"/>
          </w:tcPr>
          <w:p w14:paraId="455C7418" w14:textId="77777777" w:rsidR="00E71564" w:rsidRPr="006E68F3" w:rsidRDefault="00E71564" w:rsidP="00205823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</w:p>
          <w:p w14:paraId="00B48660" w14:textId="369AFEE8" w:rsidR="00851EEA" w:rsidRPr="006E68F3" w:rsidRDefault="00E71564" w:rsidP="00205823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GB"/>
              </w:rPr>
              <w:t>r</w:t>
            </w: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= –0.52, </w:t>
            </w:r>
          </w:p>
        </w:tc>
        <w:tc>
          <w:tcPr>
            <w:tcW w:w="1334" w:type="dxa"/>
          </w:tcPr>
          <w:p w14:paraId="087C8ADE" w14:textId="77777777" w:rsidR="00E71564" w:rsidRPr="006E68F3" w:rsidRDefault="00E71564" w:rsidP="00205823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</w:p>
          <w:p w14:paraId="0FE37847" w14:textId="637F2376" w:rsidR="00851EEA" w:rsidRPr="006E68F3" w:rsidRDefault="00E71564" w:rsidP="00205823">
            <w:pPr>
              <w:tabs>
                <w:tab w:val="left" w:pos="33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E68F3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6E68F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&lt; 0.023</w:t>
            </w:r>
          </w:p>
        </w:tc>
      </w:tr>
      <w:tr w:rsidR="00851EEA" w:rsidRPr="00851EEA" w14:paraId="549EF092" w14:textId="0258EDFB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C73A7BD" w14:textId="10EE2E9C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68F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ardella 2013</w:t>
            </w:r>
          </w:p>
        </w:tc>
        <w:tc>
          <w:tcPr>
            <w:tcW w:w="1128" w:type="dxa"/>
          </w:tcPr>
          <w:p w14:paraId="72BAE96A" w14:textId="10940B41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0CC38C4B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ting State Networks, WBVA,</w:t>
            </w:r>
          </w:p>
          <w:p w14:paraId="5BB305AE" w14:textId="44E9E18D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SS</w:t>
            </w:r>
          </w:p>
        </w:tc>
        <w:tc>
          <w:tcPr>
            <w:tcW w:w="1808" w:type="dxa"/>
          </w:tcPr>
          <w:p w14:paraId="7DEDB9C7" w14:textId="5B7EC2ED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FC                         PASAT</w:t>
            </w:r>
          </w:p>
        </w:tc>
        <w:tc>
          <w:tcPr>
            <w:tcW w:w="3046" w:type="dxa"/>
          </w:tcPr>
          <w:p w14:paraId="3836AC68" w14:textId="3E77849C" w:rsidR="00851EEA" w:rsidRPr="00207B0A" w:rsidRDefault="006E68F3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FA </w:t>
            </w:r>
            <w:r w:rsidRPr="006E68F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="00851EEA" w:rsidRPr="003236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PASA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2s </w:t>
            </w:r>
            <w:r w:rsidR="00851EEA" w:rsidRPr="003236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</w:p>
          <w:p w14:paraId="7246E913" w14:textId="056AF06E" w:rsidR="00851EEA" w:rsidRPr="0032362C" w:rsidRDefault="00851EEA" w:rsidP="00EE2B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592E8119" w14:textId="327E27F7" w:rsidR="00851EEA" w:rsidRPr="0032362C" w:rsidRDefault="006E68F3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3236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r</w:t>
            </w:r>
            <w:r w:rsidRPr="003236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= 0.47</w:t>
            </w:r>
          </w:p>
        </w:tc>
        <w:tc>
          <w:tcPr>
            <w:tcW w:w="1334" w:type="dxa"/>
          </w:tcPr>
          <w:p w14:paraId="6A800232" w14:textId="316AC8D8" w:rsidR="00851EEA" w:rsidRPr="006E68F3" w:rsidRDefault="006E68F3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3236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32362C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</w:t>
            </w:r>
            <w:r w:rsidRPr="0032362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= 0.005</w:t>
            </w:r>
          </w:p>
        </w:tc>
      </w:tr>
      <w:tr w:rsidR="00FC0076" w:rsidRPr="00851EEA" w14:paraId="30B2BB1F" w14:textId="2890A120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5518594E" w14:textId="1C7ECA4D" w:rsidR="00FC0076" w:rsidRPr="00851EEA" w:rsidRDefault="00FC0076" w:rsidP="00FC00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ardella 2015</w:t>
            </w:r>
          </w:p>
        </w:tc>
        <w:tc>
          <w:tcPr>
            <w:tcW w:w="1128" w:type="dxa"/>
          </w:tcPr>
          <w:p w14:paraId="24F2E5BB" w14:textId="1A8066CD" w:rsidR="00FC0076" w:rsidRPr="00851EEA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2908DCBC" w14:textId="77777777" w:rsidR="00FC0076" w:rsidRPr="00851EEA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BVA,                </w:t>
            </w:r>
          </w:p>
          <w:p w14:paraId="39D3CA64" w14:textId="5408DB95" w:rsidR="00FC0076" w:rsidRPr="00851EEA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SS</w:t>
            </w:r>
          </w:p>
        </w:tc>
        <w:tc>
          <w:tcPr>
            <w:tcW w:w="1808" w:type="dxa"/>
          </w:tcPr>
          <w:p w14:paraId="0D081E2C" w14:textId="72DCC150" w:rsidR="00FC0076" w:rsidRPr="00851EEA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AT                            MMSE                         MSFC</w:t>
            </w:r>
          </w:p>
        </w:tc>
        <w:tc>
          <w:tcPr>
            <w:tcW w:w="3046" w:type="dxa"/>
          </w:tcPr>
          <w:p w14:paraId="2979BE8F" w14:textId="36F5AF5D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FA ↔ PASAT ↑</w:t>
            </w:r>
          </w:p>
          <w:p w14:paraId="3E903A15" w14:textId="05A190E4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MD ↔ PASAT ↓</w:t>
            </w:r>
          </w:p>
          <w:p w14:paraId="3E111211" w14:textId="12404364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AD ↔ PASAT ↓</w:t>
            </w:r>
          </w:p>
          <w:p w14:paraId="3081D42F" w14:textId="55A98147" w:rsidR="00FC0076" w:rsidRPr="007B3C30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RD ↔ PASAT ↓</w:t>
            </w:r>
          </w:p>
        </w:tc>
        <w:tc>
          <w:tcPr>
            <w:tcW w:w="1007" w:type="dxa"/>
          </w:tcPr>
          <w:p w14:paraId="7DDC2B37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0272D492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0A51949F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61EB8CEF" w14:textId="76BF5859" w:rsidR="00FC0076" w:rsidRPr="00851EEA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</w:tc>
        <w:tc>
          <w:tcPr>
            <w:tcW w:w="1334" w:type="dxa"/>
          </w:tcPr>
          <w:p w14:paraId="05AA2813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p &lt; 0.008</w:t>
            </w:r>
          </w:p>
          <w:p w14:paraId="6BD00A43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p &lt; 0.008</w:t>
            </w:r>
          </w:p>
          <w:p w14:paraId="2726905F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p &lt; 0.008</w:t>
            </w:r>
          </w:p>
          <w:p w14:paraId="0D7D52DF" w14:textId="77777777" w:rsidR="00FC0076" w:rsidRPr="00B10165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p &lt; 0.008</w:t>
            </w:r>
          </w:p>
          <w:p w14:paraId="03B2848E" w14:textId="25AD5532" w:rsidR="00FC0076" w:rsidRPr="00EE2B7D" w:rsidRDefault="00FC0076" w:rsidP="00FC00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851EEA" w:rsidRPr="007B3C30" w14:paraId="5901899C" w14:textId="506BF5DB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86671DB" w14:textId="4723A538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ardella 2016</w:t>
            </w:r>
          </w:p>
        </w:tc>
        <w:tc>
          <w:tcPr>
            <w:tcW w:w="1128" w:type="dxa"/>
          </w:tcPr>
          <w:p w14:paraId="36919F65" w14:textId="4AF48410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</w:t>
            </w:r>
          </w:p>
        </w:tc>
        <w:tc>
          <w:tcPr>
            <w:tcW w:w="1478" w:type="dxa"/>
          </w:tcPr>
          <w:p w14:paraId="6863DD93" w14:textId="5A6E7FAB" w:rsidR="00851EEA" w:rsidRPr="00FC0076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ntate functional</w:t>
            </w:r>
            <w:r w:rsidRPr="00851EEA">
              <w:rPr>
                <w:sz w:val="16"/>
                <w:szCs w:val="16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nectivity </w:t>
            </w:r>
          </w:p>
        </w:tc>
        <w:tc>
          <w:tcPr>
            <w:tcW w:w="1808" w:type="dxa"/>
          </w:tcPr>
          <w:p w14:paraId="5A383614" w14:textId="5E0B5605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A</w:t>
            </w:r>
            <w:r w:rsidR="00FC007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3046" w:type="dxa"/>
          </w:tcPr>
          <w:p w14:paraId="7E2E67C6" w14:textId="44AD1E31" w:rsidR="00851EEA" w:rsidRPr="00E71564" w:rsidRDefault="00851EEA" w:rsidP="00E71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E71564">
              <w:rPr>
                <w:rFonts w:ascii="Times New Roman" w:hAnsi="Times New Roman" w:cs="Times New Roman"/>
                <w:bCs/>
                <w:sz w:val="16"/>
                <w:szCs w:val="16"/>
              </w:rPr>
              <w:t>F</w:t>
            </w:r>
            <w:r w:rsidR="00FC0076">
              <w:rPr>
                <w:rFonts w:ascii="Times New Roman" w:hAnsi="Times New Roman" w:cs="Times New Roman"/>
                <w:bCs/>
                <w:sz w:val="16"/>
                <w:szCs w:val="16"/>
              </w:rPr>
              <w:t>A</w:t>
            </w:r>
            <w:r w:rsidRPr="00E7156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↔</w:t>
            </w:r>
            <w:r w:rsidR="00E71564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E71564">
              <w:rPr>
                <w:rFonts w:ascii="Times New Roman" w:hAnsi="Times New Roman" w:cs="Times New Roman"/>
                <w:bCs/>
                <w:sz w:val="16"/>
                <w:szCs w:val="16"/>
              </w:rPr>
              <w:t>PASAT</w:t>
            </w:r>
            <w:r w:rsidR="00FC0076" w:rsidRPr="00E71564">
              <w:rPr>
                <w:rFonts w:ascii="Times New Roman" w:hAnsi="Times New Roman" w:cs="Times New Roman"/>
                <w:bCs/>
                <w:sz w:val="16"/>
                <w:szCs w:val="16"/>
              </w:rPr>
              <w:t>↑</w:t>
            </w:r>
          </w:p>
        </w:tc>
        <w:tc>
          <w:tcPr>
            <w:tcW w:w="1007" w:type="dxa"/>
          </w:tcPr>
          <w:p w14:paraId="3602D75A" w14:textId="62FF3A5A" w:rsidR="00E71564" w:rsidRDefault="00FC0076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.r.</w:t>
            </w:r>
            <w:proofErr w:type="spellEnd"/>
          </w:p>
          <w:p w14:paraId="0E084A29" w14:textId="065C8753" w:rsidR="00851EEA" w:rsidRPr="00E71564" w:rsidRDefault="00851EEA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334" w:type="dxa"/>
          </w:tcPr>
          <w:p w14:paraId="6E867842" w14:textId="62C61D0B" w:rsidR="00E71564" w:rsidRDefault="00E71564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E715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 &lt; 0.00</w:t>
            </w:r>
            <w:r w:rsidR="00FC007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</w:t>
            </w:r>
          </w:p>
          <w:p w14:paraId="7D3C6776" w14:textId="65551439" w:rsidR="00851EEA" w:rsidRPr="00E71564" w:rsidRDefault="00851EEA" w:rsidP="0020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</w:tr>
      <w:tr w:rsidR="00C219DF" w:rsidRPr="00851EEA" w14:paraId="1C22B869" w14:textId="18E833C8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B10914F" w14:textId="3D86267E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zerolle 2013</w:t>
            </w:r>
          </w:p>
        </w:tc>
        <w:tc>
          <w:tcPr>
            <w:tcW w:w="1128" w:type="dxa"/>
          </w:tcPr>
          <w:p w14:paraId="13A9A168" w14:textId="217B3F7E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6CD4D847" w14:textId="27D0D835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SS</w:t>
            </w:r>
          </w:p>
        </w:tc>
        <w:tc>
          <w:tcPr>
            <w:tcW w:w="1808" w:type="dxa"/>
          </w:tcPr>
          <w:p w14:paraId="3C79FED9" w14:textId="12032892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DI-Fast Screen        SDMT </w:t>
            </w:r>
          </w:p>
        </w:tc>
        <w:tc>
          <w:tcPr>
            <w:tcW w:w="3046" w:type="dxa"/>
          </w:tcPr>
          <w:p w14:paraId="6C8F4282" w14:textId="4384CBE0" w:rsidR="00C219DF" w:rsidRPr="00892849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928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 (CC – body, genu) ↔ SDMT ↑</w:t>
            </w:r>
          </w:p>
          <w:p w14:paraId="4EF7544F" w14:textId="62943F07" w:rsidR="00C219DF" w:rsidRP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sz w:val="16"/>
                <w:szCs w:val="16"/>
              </w:rPr>
              <w:t xml:space="preserve">FA (PTR) ↔ ↑ SDMT </w:t>
            </w:r>
          </w:p>
          <w:p w14:paraId="38D99DF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sz w:val="16"/>
                <w:szCs w:val="16"/>
              </w:rPr>
              <w:t xml:space="preserve">FA (PTR) ↔ ↑ SDMT </w:t>
            </w:r>
          </w:p>
          <w:p w14:paraId="65540270" w14:textId="0F8EE148" w:rsidR="00C219DF" w:rsidRP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sz w:val="16"/>
                <w:szCs w:val="16"/>
              </w:rPr>
              <w:t xml:space="preserve">RD (PTR) ↔ ↓ SDMT </w:t>
            </w:r>
          </w:p>
          <w:p w14:paraId="62EE6704" w14:textId="04BA65AB" w:rsidR="00C219DF" w:rsidRP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sz w:val="16"/>
                <w:szCs w:val="16"/>
              </w:rPr>
              <w:t>MD (PTR) ↔ ↓ SDMT</w:t>
            </w:r>
          </w:p>
          <w:p w14:paraId="6EF2F212" w14:textId="58741A6C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FA (CC – body, genu, splenium; UF; Corona Radiata) ↔ CTIP-SRT ↑</w:t>
            </w:r>
          </w:p>
          <w:p w14:paraId="793D92C6" w14:textId="5668C143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RD (corona radiata) ↔ CTIP-SRT ↓</w:t>
            </w:r>
          </w:p>
          <w:p w14:paraId="4A34A80C" w14:textId="04CE20D6" w:rsidR="00C219DF" w:rsidRPr="00892849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928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D (CC splenium) ↔ CTIP-SRT↓</w:t>
            </w:r>
          </w:p>
          <w:p w14:paraId="7D7FFA7D" w14:textId="77777777" w:rsidR="00C219DF" w:rsidRP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1559C400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FC0DE09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</w:t>
            </w:r>
            <w:proofErr w:type="spellEnd"/>
          </w:p>
          <w:p w14:paraId="1512D54A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</w:t>
            </w:r>
            <w:proofErr w:type="spellEnd"/>
          </w:p>
          <w:p w14:paraId="0E8D3F71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</w:t>
            </w:r>
            <w:proofErr w:type="spellEnd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BC7976F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</w:t>
            </w:r>
            <w:proofErr w:type="spellEnd"/>
          </w:p>
          <w:p w14:paraId="13095ECF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6986EABC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E82FB2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217AB41B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  <w:p w14:paraId="7B5C2DC5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3A3F1AC" w14:textId="611FA069" w:rsidR="00C219DF" w:rsidRPr="00E715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334" w:type="dxa"/>
          </w:tcPr>
          <w:p w14:paraId="46320F08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09779029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4AE217BC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5EB572E4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72058EBC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5A41B071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251AB97E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D4AD378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0A9F5B05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</w:t>
            </w:r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0.01</w:t>
            </w:r>
          </w:p>
          <w:p w14:paraId="1E7379AE" w14:textId="77777777" w:rsidR="00C219DF" w:rsidRPr="00B10165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2A5D1E" w14:textId="1A54E717" w:rsidR="00C219DF" w:rsidRPr="00E715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highlight w:val="yellow"/>
              </w:rPr>
            </w:pPr>
          </w:p>
        </w:tc>
      </w:tr>
      <w:tr w:rsidR="00851EEA" w:rsidRPr="00851EEA" w14:paraId="303B89D4" w14:textId="67C43233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06BF7D3" w14:textId="5E7F7EBF" w:rsidR="00851EEA" w:rsidRPr="00851EEA" w:rsidRDefault="00851EEA" w:rsidP="6B6974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eiyue Yin 2023</w:t>
            </w:r>
          </w:p>
        </w:tc>
        <w:tc>
          <w:tcPr>
            <w:tcW w:w="1128" w:type="dxa"/>
          </w:tcPr>
          <w:p w14:paraId="721A4554" w14:textId="103F8AE9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1E382F2D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Deep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gray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matter, </w:t>
            </w:r>
          </w:p>
          <w:p w14:paraId="6C76856C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audatete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nucleus,</w:t>
            </w:r>
            <w:r w:rsidRPr="00E71564">
              <w:rPr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utamen, globus pallidus, thalamus</w:t>
            </w:r>
          </w:p>
          <w:p w14:paraId="45A7A35D" w14:textId="77777777" w:rsidR="00851EEA" w:rsidRPr="00851EEA" w:rsidRDefault="00851EEA" w:rsidP="6B697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14:paraId="19E9634B" w14:textId="77777777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E</w:t>
            </w:r>
          </w:p>
          <w:p w14:paraId="4B32F47C" w14:textId="2992ECD2" w:rsidR="00851EEA" w:rsidRPr="00851EEA" w:rsidRDefault="00851EEA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DMT                             MOCA                   </w:t>
            </w:r>
          </w:p>
        </w:tc>
        <w:tc>
          <w:tcPr>
            <w:tcW w:w="3046" w:type="dxa"/>
          </w:tcPr>
          <w:p w14:paraId="57372511" w14:textId="17A6B054" w:rsidR="00851EEA" w:rsidRPr="00207B0A" w:rsidRDefault="00851EEA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GM – Microstructure (MD)</w:t>
            </w:r>
          </w:p>
          <w:p w14:paraId="7D46ADEF" w14:textId="77777777" w:rsidR="00271CEE" w:rsidRPr="00207B0A" w:rsidRDefault="00271CEE" w:rsidP="002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995EF23" w14:textId="176F38E3" w:rsidR="00851EEA" w:rsidRPr="003638F5" w:rsidRDefault="00851EEA" w:rsidP="00271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38F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Thalamus MD</w:t>
            </w:r>
            <w:r w:rsidRPr="003638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638F5" w:rsidRPr="003638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↓ </w:t>
            </w:r>
            <w:r w:rsidRPr="003638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</w:t>
            </w:r>
          </w:p>
          <w:p w14:paraId="08041C7C" w14:textId="60032F8E" w:rsidR="00851EEA" w:rsidRPr="00207B0A" w:rsidRDefault="00851EEA" w:rsidP="00363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utamen MD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638F5"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↑ 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SS</w:t>
            </w:r>
          </w:p>
          <w:p w14:paraId="20C583CF" w14:textId="63DF74C5" w:rsidR="00851EEA" w:rsidRPr="009C29A3" w:rsidRDefault="00851EEA" w:rsidP="009C2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9C29A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P MD</w:t>
            </w:r>
            <w:r w:rsidRPr="009C29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3638F5" w:rsidRPr="009C29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↑</w:t>
            </w:r>
            <w:r w:rsidRPr="009C29A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DSS </w:t>
            </w:r>
          </w:p>
          <w:p w14:paraId="5EB794CF" w14:textId="77777777" w:rsidR="004B2A8E" w:rsidRPr="00207B0A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545E6FF8" w14:textId="45621475" w:rsidR="00851EEA" w:rsidRPr="00207B0A" w:rsidRDefault="00851EEA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sease Duration</w:t>
            </w:r>
          </w:p>
          <w:p w14:paraId="45FA59C8" w14:textId="594C41E4" w:rsidR="00851EEA" w:rsidRPr="00207B0A" w:rsidRDefault="004B2A8E" w:rsidP="004B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↓</w:t>
            </w:r>
            <w:r w:rsidR="00851EEA"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P volume</w:t>
            </w:r>
          </w:p>
          <w:p w14:paraId="30531B95" w14:textId="2D3F0313" w:rsidR="00851EEA" w:rsidRPr="00207B0A" w:rsidRDefault="004B2A8E" w:rsidP="004B2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↓ </w:t>
            </w:r>
            <w:r w:rsidR="00851EEA"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alamus volume </w:t>
            </w:r>
          </w:p>
          <w:p w14:paraId="388E59C8" w14:textId="2B8C8019" w:rsidR="00851EEA" w:rsidRPr="00207B0A" w:rsidRDefault="00CE60B0" w:rsidP="00F07B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↑ </w:t>
            </w:r>
            <w:r w:rsidR="00851EEA"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halamus MD </w:t>
            </w:r>
          </w:p>
        </w:tc>
        <w:tc>
          <w:tcPr>
            <w:tcW w:w="1007" w:type="dxa"/>
          </w:tcPr>
          <w:p w14:paraId="68CD8877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F01A6A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01149C" w14:textId="384F721C" w:rsidR="003638F5" w:rsidRP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38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–0.419</w:t>
            </w:r>
          </w:p>
          <w:p w14:paraId="12F8B36C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–0.331</w:t>
            </w:r>
          </w:p>
          <w:p w14:paraId="137D7E3B" w14:textId="77777777" w:rsidR="004B2A8E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–0.478</w:t>
            </w:r>
          </w:p>
          <w:p w14:paraId="1A65E84F" w14:textId="77777777" w:rsidR="004B2A8E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8D8E70" w14:textId="77777777" w:rsidR="004B2A8E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E3620F" w14:textId="77777777" w:rsidR="00CE60B0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–0.477</w:t>
            </w:r>
          </w:p>
          <w:p w14:paraId="5299EAE1" w14:textId="77777777" w:rsidR="00CE60B0" w:rsidRDefault="00CE60B0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–0.406</w:t>
            </w:r>
          </w:p>
          <w:p w14:paraId="3125FC84" w14:textId="280E95EA" w:rsidR="00851EEA" w:rsidRPr="00851EEA" w:rsidRDefault="00CE60B0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0.427</w:t>
            </w:r>
          </w:p>
        </w:tc>
        <w:tc>
          <w:tcPr>
            <w:tcW w:w="1334" w:type="dxa"/>
          </w:tcPr>
          <w:p w14:paraId="430193D0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11AECE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2D58F3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638F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3</w:t>
            </w:r>
          </w:p>
          <w:p w14:paraId="693B4C4E" w14:textId="77777777" w:rsidR="003638F5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0.023</w:t>
            </w:r>
          </w:p>
          <w:p w14:paraId="015CC611" w14:textId="77777777" w:rsidR="004B2A8E" w:rsidRDefault="003638F5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1</w:t>
            </w:r>
          </w:p>
          <w:p w14:paraId="7A8E2E2D" w14:textId="77777777" w:rsidR="004B2A8E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7E86EE" w14:textId="77777777" w:rsidR="004B2A8E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88A9F1" w14:textId="77777777" w:rsidR="00CE60B0" w:rsidRDefault="004B2A8E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0.001</w:t>
            </w:r>
          </w:p>
          <w:p w14:paraId="6DBF1C65" w14:textId="77777777" w:rsidR="00CE60B0" w:rsidRDefault="00CE60B0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0.005</w:t>
            </w:r>
          </w:p>
          <w:p w14:paraId="1D587F3E" w14:textId="0AB57110" w:rsidR="00851EEA" w:rsidRPr="00851EEA" w:rsidRDefault="00CE60B0" w:rsidP="0099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0.003</w:t>
            </w:r>
          </w:p>
        </w:tc>
      </w:tr>
      <w:tr w:rsidR="00851EEA" w:rsidRPr="00851EEA" w14:paraId="3C29DCCE" w14:textId="1F61C006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50C7368" w14:textId="5C2E5075" w:rsidR="00851EEA" w:rsidRPr="00C219DF" w:rsidRDefault="00851EEA" w:rsidP="00F07B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na 2014 </w:t>
            </w:r>
          </w:p>
        </w:tc>
        <w:tc>
          <w:tcPr>
            <w:tcW w:w="1128" w:type="dxa"/>
          </w:tcPr>
          <w:p w14:paraId="32C27833" w14:textId="70C0C0B8" w:rsidR="00851EEA" w:rsidRPr="00C219DF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0493ED17" w14:textId="77777777" w:rsidR="00851EEA" w:rsidRPr="00C219DF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lamocortical functional</w:t>
            </w:r>
            <w:r w:rsidRPr="00C219DF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nnectivity </w:t>
            </w:r>
          </w:p>
          <w:p w14:paraId="57272836" w14:textId="77777777" w:rsidR="00851EEA" w:rsidRPr="00C219DF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43E7DF4" w14:textId="39FB32B2" w:rsidR="00851EEA" w:rsidRPr="00C219DF" w:rsidRDefault="00851EEA" w:rsidP="00F07B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SAT                        </w:t>
            </w:r>
          </w:p>
        </w:tc>
        <w:tc>
          <w:tcPr>
            <w:tcW w:w="3046" w:type="dxa"/>
          </w:tcPr>
          <w:p w14:paraId="23CBB23A" w14:textId="70F517B0" w:rsidR="00851EEA" w:rsidRPr="00CE60B0" w:rsidRDefault="00851EEA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B6137C" w14:textId="1A359AD5" w:rsidR="00851EEA" w:rsidRPr="00851EEA" w:rsidRDefault="00851EEA" w:rsidP="00CE6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AT 3s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↓ FC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thalamus, cerebellum, cortical areas in all lobes</w:t>
            </w:r>
          </w:p>
          <w:p w14:paraId="3BFC9D2E" w14:textId="68557E6D" w:rsidR="00851EEA" w:rsidRPr="00CE60B0" w:rsidRDefault="00851EEA" w:rsidP="00CE6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AT 2s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↓ FC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with above regions + cingulum + left hippocampus</w:t>
            </w:r>
          </w:p>
        </w:tc>
        <w:tc>
          <w:tcPr>
            <w:tcW w:w="1007" w:type="dxa"/>
          </w:tcPr>
          <w:p w14:paraId="4C6298C1" w14:textId="77777777" w:rsidR="00851EEA" w:rsidRPr="00207B0A" w:rsidRDefault="00851EEA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34" w:type="dxa"/>
          </w:tcPr>
          <w:p w14:paraId="35819F6A" w14:textId="77777777" w:rsidR="00CE60B0" w:rsidRDefault="00CE60B0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E7E8C4D" w14:textId="77777777" w:rsidR="00CE60B0" w:rsidRDefault="00CE60B0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4F0E1E4F" w14:textId="77777777" w:rsidR="00CE60B0" w:rsidRDefault="00CE60B0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3D169622" w14:textId="27D91BD9" w:rsidR="00851EEA" w:rsidRPr="00851EEA" w:rsidRDefault="00CE60B0" w:rsidP="0028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.05</w:t>
            </w:r>
          </w:p>
        </w:tc>
      </w:tr>
      <w:tr w:rsidR="00C219DF" w:rsidRPr="00207B0A" w14:paraId="191D5A4A" w14:textId="4722E382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00535EE" w14:textId="77D187FE" w:rsidR="00C219DF" w:rsidRPr="00C219DF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qing Zhou 2016</w:t>
            </w:r>
          </w:p>
        </w:tc>
        <w:tc>
          <w:tcPr>
            <w:tcW w:w="1128" w:type="dxa"/>
          </w:tcPr>
          <w:p w14:paraId="70F92C49" w14:textId="2DAE35E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74D49800" w14:textId="7777777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alamocortical system</w:t>
            </w:r>
          </w:p>
          <w:p w14:paraId="1A591C2E" w14:textId="7777777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679ACF0D" w14:textId="1AD820D4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AT</w:t>
            </w:r>
          </w:p>
        </w:tc>
        <w:tc>
          <w:tcPr>
            <w:tcW w:w="3046" w:type="dxa"/>
          </w:tcPr>
          <w:p w14:paraId="19BFB50C" w14:textId="6FBFE7FD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AD (prefrontal tract) ↔ ↓ PASAT</w:t>
            </w:r>
          </w:p>
        </w:tc>
        <w:tc>
          <w:tcPr>
            <w:tcW w:w="1007" w:type="dxa"/>
          </w:tcPr>
          <w:p w14:paraId="0D4007EE" w14:textId="47C5CF49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ρ = −0.606</w:t>
            </w:r>
          </w:p>
        </w:tc>
        <w:tc>
          <w:tcPr>
            <w:tcW w:w="1334" w:type="dxa"/>
          </w:tcPr>
          <w:p w14:paraId="0B1A361C" w14:textId="0AAE0F6B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p = 0.013</w:t>
            </w:r>
          </w:p>
        </w:tc>
      </w:tr>
      <w:tr w:rsidR="00C219DF" w:rsidRPr="007B3C30" w14:paraId="5CD9CDB4" w14:textId="5FAE97D3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2CAB7B6" w14:textId="3C5B2644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ccitelli 2017</w:t>
            </w:r>
          </w:p>
        </w:tc>
        <w:tc>
          <w:tcPr>
            <w:tcW w:w="1128" w:type="dxa"/>
          </w:tcPr>
          <w:p w14:paraId="79EB715F" w14:textId="0F56977E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70701CFC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Volumetry, </w:t>
            </w:r>
          </w:p>
          <w:p w14:paraId="36E200B5" w14:textId="1814E3B0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WM</w:t>
            </w:r>
          </w:p>
        </w:tc>
        <w:tc>
          <w:tcPr>
            <w:tcW w:w="1808" w:type="dxa"/>
          </w:tcPr>
          <w:p w14:paraId="1741FDF1" w14:textId="746F9F64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SAT                         SDMT</w:t>
            </w:r>
          </w:p>
        </w:tc>
        <w:tc>
          <w:tcPr>
            <w:tcW w:w="3046" w:type="dxa"/>
          </w:tcPr>
          <w:p w14:paraId="69F8C580" w14:textId="4B339DB5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</w:rPr>
              <w:t xml:space="preserve">SDMT ↔ ↑ Disease duration </w:t>
            </w:r>
          </w:p>
          <w:p w14:paraId="07BDA435" w14:textId="51CCAC88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SDMT ↔ ↑ EDSS</w:t>
            </w:r>
          </w:p>
          <w:p w14:paraId="11514BEA" w14:textId="7FE57654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SDMT ↔ ↓ BPF</w:t>
            </w:r>
          </w:p>
          <w:p w14:paraId="76DA0E7F" w14:textId="26CB2E58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DMT ↔ ↓ WMF </w:t>
            </w:r>
          </w:p>
          <w:p w14:paraId="7386A33C" w14:textId="460A9FFC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 ↔ ↓GM atrophy in: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R anterior cingulate (BA24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L postcentral gyrus (BA4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• R middle temporal gyrus (BA22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0F311AB4" w14:textId="77777777" w:rsidR="00C219DF" w:rsidRPr="00A24BA1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</w:t>
            </w:r>
            <w:r w:rsidRPr="00A24B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AT correlations</w:t>
            </w:r>
          </w:p>
          <w:p w14:paraId="69DA2010" w14:textId="69A42146" w:rsidR="00C219DF" w:rsidRPr="00A24BA1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24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AT ↔ ↓ BPF</w:t>
            </w:r>
          </w:p>
          <w:p w14:paraId="700CFA40" w14:textId="3582657A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AT ↔ ↓ GMF</w:t>
            </w:r>
          </w:p>
          <w:p w14:paraId="3CE94D6E" w14:textId="1E110751" w:rsidR="00C219DF" w:rsidRPr="00FD1BB0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FD1BB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AT ↔ ↓ WMF</w:t>
            </w:r>
          </w:p>
          <w:p w14:paraId="5D4C4941" w14:textId="62E34584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AT ↔ ↓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M damage in supratentorial </w:t>
            </w:r>
            <w:proofErr w:type="gramStart"/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cts )</w:t>
            </w:r>
            <w:proofErr w:type="gramEnd"/>
          </w:p>
          <w:p w14:paraId="62B0350F" w14:textId="48DE1A44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SAT ↔ ↓GM atrophy in: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R thalamus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• Caudate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• Putamen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• L pallidum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R ACC (BA32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Superior frontal gyrus (BA32/BA9;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Precentral gyrus (BA6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L STG (BA22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R fusiform gyrus (BA19)</w:t>
            </w:r>
          </w:p>
        </w:tc>
        <w:tc>
          <w:tcPr>
            <w:tcW w:w="1007" w:type="dxa"/>
          </w:tcPr>
          <w:p w14:paraId="79B79B02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r = −0.20</w:t>
            </w:r>
          </w:p>
          <w:p w14:paraId="55E1F98F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−0.23</w:t>
            </w:r>
          </w:p>
          <w:p w14:paraId="65B731E6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1</w:t>
            </w:r>
          </w:p>
          <w:p w14:paraId="7FDE7015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4</w:t>
            </w:r>
          </w:p>
          <w:p w14:paraId="02C18ADC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A8E182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3</w:t>
            </w:r>
          </w:p>
          <w:p w14:paraId="4BCED310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3</w:t>
            </w:r>
          </w:p>
          <w:p w14:paraId="747B2F8C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2</w:t>
            </w:r>
          </w:p>
          <w:p w14:paraId="77738062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EF96872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404633E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6</w:t>
            </w:r>
          </w:p>
          <w:p w14:paraId="75B29D26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16</w:t>
            </w:r>
          </w:p>
          <w:p w14:paraId="2A0BA4A0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9</w:t>
            </w:r>
          </w:p>
          <w:p w14:paraId="61023C8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10–0.44</w:t>
            </w:r>
          </w:p>
          <w:p w14:paraId="5EA34856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3CC55D1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7</w:t>
            </w:r>
          </w:p>
          <w:p w14:paraId="785D27BC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37</w:t>
            </w:r>
          </w:p>
          <w:p w14:paraId="24EB403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9</w:t>
            </w:r>
          </w:p>
          <w:p w14:paraId="5B6AC5A8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31</w:t>
            </w:r>
          </w:p>
          <w:p w14:paraId="0BFE7EE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9</w:t>
            </w:r>
          </w:p>
          <w:p w14:paraId="61FC83B9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6</w:t>
            </w:r>
          </w:p>
          <w:p w14:paraId="6C82D69F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9</w:t>
            </w:r>
          </w:p>
          <w:p w14:paraId="28AF47F0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28</w:t>
            </w:r>
          </w:p>
          <w:p w14:paraId="14BF3BF1" w14:textId="63A76A8B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30</w:t>
            </w:r>
          </w:p>
        </w:tc>
        <w:tc>
          <w:tcPr>
            <w:tcW w:w="1334" w:type="dxa"/>
          </w:tcPr>
          <w:p w14:paraId="1E1662DA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p = .01</w:t>
            </w:r>
          </w:p>
          <w:p w14:paraId="15712CBA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.002</w:t>
            </w:r>
          </w:p>
          <w:p w14:paraId="4BD23B6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.005</w:t>
            </w:r>
          </w:p>
          <w:p w14:paraId="48D423F8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&lt; .002</w:t>
            </w:r>
          </w:p>
          <w:p w14:paraId="50514A39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17D28F5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.001</w:t>
            </w:r>
          </w:p>
          <w:p w14:paraId="090A3CE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0E22F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7F151D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9B53D06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6700D2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24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.0001</w:t>
            </w:r>
          </w:p>
          <w:p w14:paraId="2970FAED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.03</w:t>
            </w:r>
          </w:p>
          <w:p w14:paraId="7FC456D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&lt; .0001</w:t>
            </w:r>
          </w:p>
          <w:p w14:paraId="49F89D14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B562C4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6C7F4D7B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3B59083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5D4301A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87E2A4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7A65316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5E8E741C" w14:textId="6B280C1A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(p &lt; .001)</w:t>
            </w:r>
          </w:p>
        </w:tc>
      </w:tr>
      <w:tr w:rsidR="00C219DF" w:rsidRPr="007B3C30" w14:paraId="4DF1AFC5" w14:textId="46DDAB41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F41EA96" w14:textId="0FD7D673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avini 2019</w:t>
            </w:r>
          </w:p>
        </w:tc>
        <w:tc>
          <w:tcPr>
            <w:tcW w:w="1128" w:type="dxa"/>
          </w:tcPr>
          <w:p w14:paraId="56D10ABF" w14:textId="07FE7593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1478" w:type="dxa"/>
          </w:tcPr>
          <w:p w14:paraId="7942B1F7" w14:textId="0D613491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8 ROIs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rresponding to the nodes of the resting state network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nd divided between right and left hemispheres: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- L and R medial frontal cortex;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L and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angular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gyrus;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L and R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precuneus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/posterior cingulate cortex;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-L and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Rmiddle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temporal gyrus</w:t>
            </w:r>
          </w:p>
          <w:p w14:paraId="7A42BADF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14:paraId="6D080754" w14:textId="0EB24DA4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DMT                                  </w:t>
            </w:r>
          </w:p>
        </w:tc>
        <w:tc>
          <w:tcPr>
            <w:tcW w:w="3046" w:type="dxa"/>
          </w:tcPr>
          <w:p w14:paraId="776260C6" w14:textId="33A01A14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07B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IMS (RRMS subgroup)</w:t>
            </w:r>
          </w:p>
          <w:p w14:paraId="30EA4EE2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6CF5F371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DMT ↑ FA-weighted GE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• GE(CBL-DMN)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• GE(DMN) </w:t>
            </w:r>
          </w:p>
          <w:p w14:paraId="14277E46" w14:textId="5957739C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• GE(CBL) </w:t>
            </w:r>
          </w:p>
          <w:p w14:paraId="652EFBE5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61D7E789" w14:textId="7E7D6D19" w:rsidR="00C219DF" w:rsidRPr="00A24BA1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24BA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PMS</w:t>
            </w:r>
          </w:p>
          <w:p w14:paraId="4C237649" w14:textId="3553C4D5" w:rsidR="00C219DF" w:rsidRPr="00A24BA1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24BA1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DMT score ↑ BPF</w:t>
            </w:r>
            <w:r w:rsidRPr="00A24BA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07" w:type="dxa"/>
          </w:tcPr>
          <w:p w14:paraId="5323407B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5FBDB49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32A367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2B5D9CD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0.87</w:t>
            </w:r>
          </w:p>
          <w:p w14:paraId="116524D5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0.82</w:t>
            </w:r>
          </w:p>
          <w:p w14:paraId="438F94B6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r = 0.80</w:t>
            </w:r>
          </w:p>
          <w:p w14:paraId="64B4674E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0C7B4B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B236BA0" w14:textId="77EC01C3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 = 0.57</w:t>
            </w:r>
          </w:p>
        </w:tc>
        <w:tc>
          <w:tcPr>
            <w:tcW w:w="1334" w:type="dxa"/>
          </w:tcPr>
          <w:p w14:paraId="17DCA86B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BF680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8A6DD1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D76678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&lt; .001</w:t>
            </w:r>
          </w:p>
          <w:p w14:paraId="70AEFCF6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&lt; .001</w:t>
            </w:r>
            <w:r w:rsidRPr="00851EEA">
              <w:rPr>
                <w:rFonts w:ascii="Times New Roman" w:hAnsi="Times New Roman" w:cs="Times New Roman"/>
                <w:sz w:val="16"/>
                <w:szCs w:val="16"/>
              </w:rPr>
              <w:br/>
              <w:t>p &lt; .001</w:t>
            </w:r>
          </w:p>
          <w:p w14:paraId="0EBA8C2B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795FF67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4CC7C9" w14:textId="25A0096A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&lt; .001</w:t>
            </w:r>
          </w:p>
        </w:tc>
      </w:tr>
      <w:tr w:rsidR="00C219DF" w:rsidRPr="007B3C30" w14:paraId="3E68C316" w14:textId="14B5D678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6B550150" w14:textId="664AA1C9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i Jing Yu et al. 2011</w:t>
            </w:r>
          </w:p>
        </w:tc>
        <w:tc>
          <w:tcPr>
            <w:tcW w:w="1128" w:type="dxa"/>
          </w:tcPr>
          <w:p w14:paraId="1648EA1D" w14:textId="47F12FBD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69593842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VA,</w:t>
            </w:r>
          </w:p>
          <w:p w14:paraId="1ED03836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WM,</w:t>
            </w:r>
          </w:p>
          <w:p w14:paraId="7D3C8F1C" w14:textId="3509293D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WM</w:t>
            </w:r>
          </w:p>
        </w:tc>
        <w:tc>
          <w:tcPr>
            <w:tcW w:w="1808" w:type="dxa"/>
          </w:tcPr>
          <w:p w14:paraId="174B24B4" w14:textId="3B7FD6C9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SAT                         SDMT                           RAVLT          </w:t>
            </w:r>
          </w:p>
        </w:tc>
        <w:tc>
          <w:tcPr>
            <w:tcW w:w="3046" w:type="dxa"/>
          </w:tcPr>
          <w:p w14:paraId="7D3D25BC" w14:textId="06A6B5B1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DMT ↓ ↔ FA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</w:tc>
        <w:tc>
          <w:tcPr>
            <w:tcW w:w="1007" w:type="dxa"/>
          </w:tcPr>
          <w:p w14:paraId="769151DF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34" w:type="dxa"/>
          </w:tcPr>
          <w:p w14:paraId="32DC647C" w14:textId="31FA5DFF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.01</w:t>
            </w:r>
          </w:p>
        </w:tc>
      </w:tr>
      <w:tr w:rsidR="00C219DF" w:rsidRPr="007B3C30" w14:paraId="5BC56623" w14:textId="746C5D45" w:rsidTr="00FD1BB0">
        <w:trPr>
          <w:trHeight w:val="1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6E2B4058" w14:textId="582D9C12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lting 2015</w:t>
            </w:r>
          </w:p>
        </w:tc>
        <w:tc>
          <w:tcPr>
            <w:tcW w:w="1128" w:type="dxa"/>
          </w:tcPr>
          <w:p w14:paraId="65C58FB2" w14:textId="0AC14D5D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325FBDC1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VA,</w:t>
            </w:r>
          </w:p>
          <w:p w14:paraId="1DFF5BB3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BWM, </w:t>
            </w:r>
          </w:p>
          <w:p w14:paraId="686D998C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lamus,</w:t>
            </w:r>
          </w:p>
          <w:p w14:paraId="4FA8808D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al Ganglia,</w:t>
            </w:r>
          </w:p>
          <w:p w14:paraId="7C98CBF9" w14:textId="0E588242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ntal cortex</w:t>
            </w:r>
          </w:p>
        </w:tc>
        <w:tc>
          <w:tcPr>
            <w:tcW w:w="1808" w:type="dxa"/>
          </w:tcPr>
          <w:p w14:paraId="0CD5F86F" w14:textId="7489DA11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DMT                              TAP                             PASAT                         VLMT dg5                             VLMT dgt7                                TMT-A                                 TMT - B                         RWT </w:t>
            </w:r>
          </w:p>
        </w:tc>
        <w:tc>
          <w:tcPr>
            <w:tcW w:w="3046" w:type="dxa"/>
          </w:tcPr>
          <w:p w14:paraId="498E84A5" w14:textId="01D63B8C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SDMT ↔ ↑ FA</w:t>
            </w:r>
          </w:p>
          <w:p w14:paraId="6520D3C3" w14:textId="4D4F9A10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SDMT ↔ ↓ MD</w:t>
            </w:r>
          </w:p>
          <w:p w14:paraId="27A8836D" w14:textId="31EC9D9E" w:rsidR="00C219DF" w:rsidRPr="00C2135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TMT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noBreakHyphen/>
              <w:t>B ↔ ↑ FA</w:t>
            </w:r>
          </w:p>
        </w:tc>
        <w:tc>
          <w:tcPr>
            <w:tcW w:w="1007" w:type="dxa"/>
          </w:tcPr>
          <w:p w14:paraId="252A58A9" w14:textId="77777777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r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+0.245</w:t>
            </w:r>
          </w:p>
          <w:p w14:paraId="13F4A5A3" w14:textId="203DBDCD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r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−0.308</w:t>
            </w: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+0.308</w:t>
            </w:r>
          </w:p>
        </w:tc>
        <w:tc>
          <w:tcPr>
            <w:tcW w:w="1334" w:type="dxa"/>
          </w:tcPr>
          <w:p w14:paraId="60286440" w14:textId="77777777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p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0.032</w:t>
            </w:r>
          </w:p>
          <w:p w14:paraId="17DCF822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p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0.006</w:t>
            </w:r>
          </w:p>
          <w:p w14:paraId="4C210CED" w14:textId="1327FF8E" w:rsidR="00C219DF" w:rsidRPr="0006316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63169">
              <w:rPr>
                <w:rFonts w:ascii="Times New Roman" w:hAnsi="Times New Roman" w:cs="Times New Roman"/>
                <w:sz w:val="16"/>
                <w:szCs w:val="16"/>
              </w:rPr>
              <w:t xml:space="preserve">p = </w:t>
            </w:r>
            <w:r w:rsidRPr="00063169">
              <w:rPr>
                <w:rFonts w:ascii="Times New Roman" w:hAnsi="Times New Roman" w:cs="Times New Roman"/>
                <w:bCs/>
                <w:sz w:val="16"/>
                <w:szCs w:val="16"/>
              </w:rPr>
              <w:t>0.007</w:t>
            </w:r>
          </w:p>
        </w:tc>
      </w:tr>
      <w:tr w:rsidR="00C219DF" w:rsidRPr="00851EEA" w14:paraId="17DEE285" w14:textId="0C525AFA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539B651" w14:textId="68C948A3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Kern 2014</w:t>
            </w:r>
          </w:p>
        </w:tc>
        <w:tc>
          <w:tcPr>
            <w:tcW w:w="1128" w:type="dxa"/>
          </w:tcPr>
          <w:p w14:paraId="4B4F2D2E" w14:textId="34C1AB3F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AD, RD</w:t>
            </w:r>
          </w:p>
        </w:tc>
        <w:tc>
          <w:tcPr>
            <w:tcW w:w="1478" w:type="dxa"/>
          </w:tcPr>
          <w:p w14:paraId="677FB1F0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ngulus, Uncinate fasciculus, thalamo                  hippocampus</w:t>
            </w:r>
          </w:p>
          <w:p w14:paraId="664C4354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28DA3674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DI                            PASAT                           SDMT                            BSRT                                  WAIS                                 7/24 learning raw score</w:t>
            </w:r>
          </w:p>
          <w:p w14:paraId="16BFDCF0" w14:textId="5667DA0E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RT                               </w:t>
            </w:r>
          </w:p>
        </w:tc>
        <w:tc>
          <w:tcPr>
            <w:tcW w:w="3046" w:type="dxa"/>
          </w:tcPr>
          <w:p w14:paraId="65A907C5" w14:textId="5523B45F" w:rsidR="00C219DF" w:rsidRPr="00C2135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C2135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icrostructural changes</w:t>
            </w:r>
          </w:p>
          <w:p w14:paraId="237B3465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 ↓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: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 xml:space="preserve">• Cingulum </w:t>
            </w:r>
          </w:p>
          <w:p w14:paraId="6EFFCCD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213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• UF </w:t>
            </w:r>
          </w:p>
          <w:p w14:paraId="3280CB7A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213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• Fornix </w:t>
            </w:r>
          </w:p>
          <w:p w14:paraId="1189B5F1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6DA22299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34" w:type="dxa"/>
          </w:tcPr>
          <w:p w14:paraId="0B7FC8BF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2F5BF69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3EE81A" w14:textId="715B3463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p = 0.008</w:t>
            </w:r>
          </w:p>
          <w:p w14:paraId="467E40CC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354">
              <w:rPr>
                <w:rFonts w:ascii="Times New Roman" w:hAnsi="Times New Roman" w:cs="Times New Roman"/>
                <w:sz w:val="16"/>
                <w:szCs w:val="16"/>
              </w:rPr>
              <w:t>p = 0.005</w:t>
            </w:r>
          </w:p>
          <w:p w14:paraId="20029A1A" w14:textId="6C850784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213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 = 0.0004</w:t>
            </w:r>
          </w:p>
        </w:tc>
      </w:tr>
      <w:tr w:rsidR="00C219DF" w:rsidRPr="007B3C30" w14:paraId="492FBB77" w14:textId="0C43B0EC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253F15B8" w14:textId="0CF476DA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zzali 2013</w:t>
            </w:r>
          </w:p>
        </w:tc>
        <w:tc>
          <w:tcPr>
            <w:tcW w:w="1128" w:type="dxa"/>
          </w:tcPr>
          <w:p w14:paraId="084429A1" w14:textId="04D36E2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M, FA</w:t>
            </w:r>
          </w:p>
        </w:tc>
        <w:tc>
          <w:tcPr>
            <w:tcW w:w="1478" w:type="dxa"/>
          </w:tcPr>
          <w:p w14:paraId="692523B9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VA,</w:t>
            </w:r>
          </w:p>
          <w:p w14:paraId="50D86BD7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WM,</w:t>
            </w:r>
          </w:p>
          <w:p w14:paraId="5BB262D5" w14:textId="19ADE5B5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BACM</w:t>
            </w:r>
          </w:p>
        </w:tc>
        <w:tc>
          <w:tcPr>
            <w:tcW w:w="1808" w:type="dxa"/>
          </w:tcPr>
          <w:p w14:paraId="658672C6" w14:textId="3F5218FC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SFC                              BRB                             PASAT correct           PASAT error                                    </w:t>
            </w:r>
          </w:p>
        </w:tc>
        <w:tc>
          <w:tcPr>
            <w:tcW w:w="3046" w:type="dxa"/>
          </w:tcPr>
          <w:p w14:paraId="055D22C5" w14:textId="1F3C6964" w:rsidR="00C219DF" w:rsidRPr="0089284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928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M (CC) ↔ PASAT ↓</w:t>
            </w:r>
          </w:p>
          <w:p w14:paraId="610B8242" w14:textId="07E56BFA" w:rsidR="00C219DF" w:rsidRPr="0089284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9284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M (R hippocampus) ↔ PASAT ↓</w:t>
            </w:r>
          </w:p>
          <w:p w14:paraId="3719B67F" w14:textId="56180101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10165">
              <w:rPr>
                <w:rFonts w:ascii="Times New Roman" w:hAnsi="Times New Roman" w:cs="Times New Roman"/>
                <w:sz w:val="16"/>
                <w:szCs w:val="16"/>
              </w:rPr>
              <w:t>ACM (cerebellum) ↔ PASAT ↓</w:t>
            </w:r>
          </w:p>
        </w:tc>
        <w:tc>
          <w:tcPr>
            <w:tcW w:w="1007" w:type="dxa"/>
          </w:tcPr>
          <w:p w14:paraId="6F1F0206" w14:textId="71EB733A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B1016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</w:tc>
        <w:tc>
          <w:tcPr>
            <w:tcW w:w="1334" w:type="dxa"/>
          </w:tcPr>
          <w:p w14:paraId="2555C61A" w14:textId="25145507" w:rsidR="00C219DF" w:rsidRPr="00A17DF7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GB"/>
              </w:rPr>
            </w:pPr>
            <w:r w:rsidRPr="00B1016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&lt; 0.05</w:t>
            </w:r>
          </w:p>
        </w:tc>
      </w:tr>
      <w:tr w:rsidR="00C219DF" w:rsidRPr="007B3C30" w14:paraId="7380C3FE" w14:textId="4476DD24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026DAF3" w14:textId="19803050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oca 2008 </w:t>
            </w:r>
          </w:p>
        </w:tc>
        <w:tc>
          <w:tcPr>
            <w:tcW w:w="1128" w:type="dxa"/>
          </w:tcPr>
          <w:p w14:paraId="583A300B" w14:textId="3E356E9D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ADC</w:t>
            </w:r>
          </w:p>
        </w:tc>
        <w:tc>
          <w:tcPr>
            <w:tcW w:w="1478" w:type="dxa"/>
          </w:tcPr>
          <w:p w14:paraId="51339D4E" w14:textId="4B955948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BM in frontal lobe</w:t>
            </w:r>
          </w:p>
        </w:tc>
        <w:tc>
          <w:tcPr>
            <w:tcW w:w="1808" w:type="dxa"/>
          </w:tcPr>
          <w:p w14:paraId="44269CC4" w14:textId="3B8F01EA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ASAT(correct)           MSFC                           MMSE                           ACE                                WAT.BA                            Vocabulary Subscale (WAIS)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Raven Colour Progressive Matrices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aragraph Memory (immediate)-WMS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Paragraph Memory (long-term)-WMS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Recognition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Rey list                             Rey figure                           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Boston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.A.S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emantic Fluency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oken Test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Digits Forward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Digits Backward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MT A 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TMT B 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Letters and Numbers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WCST categories  </w:t>
            </w:r>
          </w:p>
        </w:tc>
        <w:tc>
          <w:tcPr>
            <w:tcW w:w="3046" w:type="dxa"/>
          </w:tcPr>
          <w:p w14:paraId="49A34C73" w14:textId="16AB2F99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 ↔ ↑ FA (FL)</w:t>
            </w:r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8B8A854" w14:textId="6F3F48B9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T tasks achieved ↔ ↑ ADC (FL)</w:t>
            </w:r>
            <w:r w:rsidRPr="005832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F1E5C1A" w14:textId="4C6D16EB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Hotel Task time </w:t>
            </w:r>
            <w:proofErr w:type="gramStart"/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eviation  ↔</w:t>
            </w:r>
            <w:proofErr w:type="gramEnd"/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↑ ADC </w:t>
            </w:r>
          </w:p>
          <w:p w14:paraId="3B4D5963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78426F57" w14:textId="77777777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</w:rPr>
              <w:t>r = 0.64</w:t>
            </w:r>
          </w:p>
          <w:p w14:paraId="3C526DB4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72</w:t>
            </w:r>
          </w:p>
          <w:p w14:paraId="6FB2AD44" w14:textId="4AFBE379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0.68</w:t>
            </w:r>
          </w:p>
        </w:tc>
        <w:tc>
          <w:tcPr>
            <w:tcW w:w="1334" w:type="dxa"/>
          </w:tcPr>
          <w:p w14:paraId="7560AC5D" w14:textId="77777777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</w:rPr>
              <w:t>p = 0.03</w:t>
            </w:r>
          </w:p>
          <w:p w14:paraId="79A4111C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1</w:t>
            </w:r>
          </w:p>
          <w:p w14:paraId="36E6F628" w14:textId="700136E6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2</w:t>
            </w:r>
          </w:p>
        </w:tc>
      </w:tr>
      <w:tr w:rsidR="00C219DF" w:rsidRPr="007B3C30" w14:paraId="73F67B73" w14:textId="2558F14B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31F7C0A3" w14:textId="65CA197E" w:rsidR="00C219DF" w:rsidRPr="00851EEA" w:rsidRDefault="00C219DF" w:rsidP="00C219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lkhooly 2023</w:t>
            </w:r>
          </w:p>
        </w:tc>
        <w:tc>
          <w:tcPr>
            <w:tcW w:w="1128" w:type="dxa"/>
          </w:tcPr>
          <w:p w14:paraId="24E2EE74" w14:textId="22E149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784930EA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Volumetry,</w:t>
            </w:r>
          </w:p>
          <w:p w14:paraId="258E4636" w14:textId="2AE68914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WM</w:t>
            </w:r>
          </w:p>
        </w:tc>
        <w:tc>
          <w:tcPr>
            <w:tcW w:w="1808" w:type="dxa"/>
          </w:tcPr>
          <w:p w14:paraId="5E285D6E" w14:textId="692598B5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SAT3                        SDMT</w:t>
            </w:r>
          </w:p>
        </w:tc>
        <w:tc>
          <w:tcPr>
            <w:tcW w:w="3046" w:type="dxa"/>
          </w:tcPr>
          <w:p w14:paraId="0623C8C7" w14:textId="6670B190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gnitive correlations</w:t>
            </w:r>
          </w:p>
          <w:p w14:paraId="25DA31BE" w14:textId="27AFFEE3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07B0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SDMT ↔ ↑ </w:t>
            </w:r>
            <w:proofErr w:type="spellStart"/>
            <w:r w:rsidRPr="00207B0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GMV</w:t>
            </w:r>
            <w:proofErr w:type="spellEnd"/>
            <w:r w:rsidRPr="00207B0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EB30962" w14:textId="7DC6ED8B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</w:t>
            </w: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noBreakHyphen/>
              <w:t xml:space="preserve">3 ↔ ↑ </w:t>
            </w:r>
            <w:proofErr w:type="spellStart"/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GMV</w:t>
            </w:r>
            <w:proofErr w:type="spellEnd"/>
            <w:r w:rsidRPr="005832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</w:t>
            </w:r>
            <w:proofErr w:type="gramStart"/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, )</w:t>
            </w:r>
            <w:proofErr w:type="gramEnd"/>
          </w:p>
          <w:p w14:paraId="757BD9C0" w14:textId="34D0D62F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White matter tract correlations (SDMT)</w:t>
            </w:r>
          </w:p>
          <w:p w14:paraId="37FB6B29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207B0A">
              <w:rPr>
                <w:rFonts w:ascii="Times New Roman" w:hAnsi="Times New Roman" w:cs="Times New Roman"/>
                <w:bCs/>
                <w:sz w:val="16"/>
                <w:szCs w:val="16"/>
              </w:rPr>
              <w:t>SDMT ↔ ↑ FA</w:t>
            </w:r>
            <w:r w:rsidRPr="00207B0A">
              <w:rPr>
                <w:rFonts w:ascii="Times New Roman" w:hAnsi="Times New Roman" w:cs="Times New Roman"/>
                <w:sz w:val="16"/>
                <w:szCs w:val="16"/>
              </w:rPr>
              <w:t xml:space="preserve"> in:</w:t>
            </w:r>
            <w:r w:rsidRPr="00207B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L corticothalamic tract </w:t>
            </w:r>
            <w:r w:rsidRPr="00207B0A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, </w:t>
            </w:r>
            <w:r w:rsidRPr="00207B0A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Superior cerebellar peduncle </w:t>
            </w:r>
          </w:p>
          <w:p w14:paraId="4009BA4C" w14:textId="0288D6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7B0A">
              <w:rPr>
                <w:rFonts w:ascii="Times New Roman" w:hAnsi="Times New Roman" w:cs="Times New Roman"/>
                <w:sz w:val="16"/>
                <w:szCs w:val="16"/>
              </w:rPr>
              <w:t>• R medial lemniscus</w:t>
            </w:r>
          </w:p>
          <w:p w14:paraId="215F279D" w14:textId="77777777" w:rsidR="00C219DF" w:rsidRPr="00207B0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7EC89AE6" w14:textId="77777777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7A9B4002" w14:textId="77777777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</w:rPr>
              <w:t>r = 0.563</w:t>
            </w:r>
          </w:p>
          <w:p w14:paraId="04B7CF6B" w14:textId="641E16F5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369</w:t>
            </w:r>
          </w:p>
          <w:p w14:paraId="13B082D3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17A1B5A5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73D7D514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441</w:t>
            </w:r>
          </w:p>
          <w:p w14:paraId="5DF57A87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512</w:t>
            </w:r>
          </w:p>
          <w:p w14:paraId="2BEE613A" w14:textId="2E89224C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454</w:t>
            </w:r>
          </w:p>
        </w:tc>
        <w:tc>
          <w:tcPr>
            <w:tcW w:w="1334" w:type="dxa"/>
          </w:tcPr>
          <w:p w14:paraId="7AB5B364" w14:textId="77777777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  <w:p w14:paraId="62139ECB" w14:textId="11680656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</w:rPr>
              <w:t>p = 0.001</w:t>
            </w:r>
          </w:p>
          <w:p w14:paraId="665E6EC5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5</w:t>
            </w:r>
          </w:p>
          <w:p w14:paraId="72282C93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43A13483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187271F8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15</w:t>
            </w:r>
          </w:p>
          <w:p w14:paraId="37BA2298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04</w:t>
            </w:r>
          </w:p>
          <w:p w14:paraId="668F249D" w14:textId="1838023A" w:rsidR="00C219DF" w:rsidRPr="00583264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12</w:t>
            </w:r>
          </w:p>
        </w:tc>
      </w:tr>
      <w:tr w:rsidR="00C219DF" w:rsidRPr="007B3C30" w14:paraId="121A217F" w14:textId="71C79AE0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1EBCF8F5" w14:textId="0F83B073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dini 2013</w:t>
            </w:r>
          </w:p>
        </w:tc>
        <w:tc>
          <w:tcPr>
            <w:tcW w:w="1128" w:type="dxa"/>
          </w:tcPr>
          <w:p w14:paraId="02A4E970" w14:textId="37CC1832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1478" w:type="dxa"/>
          </w:tcPr>
          <w:p w14:paraId="62604CCA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Hippocampal volume,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A for the Uncinate </w:t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lastRenderedPageBreak/>
              <w:t>Fasciculus and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for the ventral division of the cingulum bundle </w:t>
            </w:r>
          </w:p>
          <w:p w14:paraId="71DEB5B0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8" w:type="dxa"/>
          </w:tcPr>
          <w:p w14:paraId="07ED0B6A" w14:textId="236ED6F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BRB-N                             SRT D                              10/36 SRT                        7/24 SPART</w:t>
            </w:r>
          </w:p>
        </w:tc>
        <w:tc>
          <w:tcPr>
            <w:tcW w:w="3046" w:type="dxa"/>
          </w:tcPr>
          <w:p w14:paraId="7D8E3996" w14:textId="77777777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emory correlations</w:t>
            </w:r>
          </w:p>
          <w:p w14:paraId="54442667" w14:textId="119C74B8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Verbal memory ↔ ↑ Left </w:t>
            </w:r>
            <w:proofErr w:type="gramStart"/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NHV</w:t>
            </w:r>
            <w:r w:rsidRPr="005832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8326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,</w:t>
            </w:r>
            <w:proofErr w:type="gramEnd"/>
            <w:r w:rsidRPr="0058326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</w:p>
          <w:p w14:paraId="55822172" w14:textId="0E8AE76A" w:rsidR="00C219DF" w:rsidRPr="0058326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8326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patial memory ↔ ↑ Right NHV</w:t>
            </w:r>
          </w:p>
          <w:p w14:paraId="0557BDD4" w14:textId="1DC07F5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3F5DF0C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55FE7DD1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0.52</w:t>
            </w:r>
          </w:p>
          <w:p w14:paraId="38617EEA" w14:textId="0EA473E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0.56</w:t>
            </w:r>
          </w:p>
        </w:tc>
        <w:tc>
          <w:tcPr>
            <w:tcW w:w="1334" w:type="dxa"/>
          </w:tcPr>
          <w:p w14:paraId="2DFB3FCB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97D9AC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08</w:t>
            </w:r>
          </w:p>
          <w:p w14:paraId="7B6CEB1C" w14:textId="0911C34A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04</w:t>
            </w:r>
          </w:p>
        </w:tc>
      </w:tr>
      <w:tr w:rsidR="00C219DF" w:rsidRPr="007B3C30" w14:paraId="1DEBAABD" w14:textId="48C27002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25AD7F34" w14:textId="7501C609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ziosa 2016</w:t>
            </w:r>
          </w:p>
        </w:tc>
        <w:tc>
          <w:tcPr>
            <w:tcW w:w="1128" w:type="dxa"/>
          </w:tcPr>
          <w:p w14:paraId="013AE838" w14:textId="2BC91852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6E38DB87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in Volumes,</w:t>
            </w:r>
          </w:p>
          <w:p w14:paraId="164AAD2D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WM,</w:t>
            </w:r>
          </w:p>
          <w:p w14:paraId="229611B8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72329064" w14:textId="49E256D0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RB-N                             SRT                               10/36SRT                          SDMT                          PASAT WLG                            WCST</w:t>
            </w:r>
          </w:p>
        </w:tc>
        <w:tc>
          <w:tcPr>
            <w:tcW w:w="3046" w:type="dxa"/>
          </w:tcPr>
          <w:p w14:paraId="20D815CC" w14:textId="4C59A1AB" w:rsidR="00C219DF" w:rsidRPr="000C7C7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7C7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pecific cognitive deficits</w:t>
            </w:r>
          </w:p>
          <w:p w14:paraId="52E12556" w14:textId="77777777" w:rsidR="00C219DF" w:rsidRPr="000C7C7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Attention &amp; processing speed</w:t>
            </w:r>
            <w:r w:rsidRPr="000C7C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</w:t>
            </w: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↓ thalamic volume</w:t>
            </w:r>
            <w:r w:rsidRPr="000C7C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6EF3E6D7" w14:textId="36021421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xecutive dysfunction</w:t>
            </w:r>
            <w:r w:rsidRPr="000C7C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</w:t>
            </w: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↓ IFG volume</w:t>
            </w:r>
            <w:r w:rsidRPr="000C7C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isual memory impairment</w:t>
            </w:r>
            <w:r w:rsidRPr="000C7C7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↔ </w:t>
            </w:r>
            <w:r w:rsidRPr="000C7C79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↑ MD (splenium CC)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07" w:type="dxa"/>
          </w:tcPr>
          <w:p w14:paraId="28590749" w14:textId="77777777" w:rsidR="00C219DF" w:rsidRPr="000C7C79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6E3358F4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63</w:t>
            </w:r>
          </w:p>
          <w:p w14:paraId="28C51B59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0.65</w:t>
            </w:r>
          </w:p>
          <w:p w14:paraId="7FDE9564" w14:textId="77777777" w:rsid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759B07D" w14:textId="2CB6E792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−0.53</w:t>
            </w:r>
          </w:p>
        </w:tc>
        <w:tc>
          <w:tcPr>
            <w:tcW w:w="1334" w:type="dxa"/>
          </w:tcPr>
          <w:p w14:paraId="305014A0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</w:tr>
      <w:tr w:rsidR="00C219DF" w:rsidRPr="00851EEA" w14:paraId="1AFD1E72" w14:textId="5A345FC8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2F743725" w14:textId="7B85AAB1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u 2022</w:t>
            </w:r>
          </w:p>
        </w:tc>
        <w:tc>
          <w:tcPr>
            <w:tcW w:w="1128" w:type="dxa"/>
          </w:tcPr>
          <w:p w14:paraId="1F09B984" w14:textId="5CB6D9AE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KI-KFA, FA, MK, MD</w:t>
            </w:r>
          </w:p>
        </w:tc>
        <w:tc>
          <w:tcPr>
            <w:tcW w:w="1478" w:type="dxa"/>
          </w:tcPr>
          <w:p w14:paraId="0B293DA3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le Brain Lesion Volume,</w:t>
            </w:r>
          </w:p>
          <w:p w14:paraId="482E420C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AWM, </w:t>
            </w:r>
          </w:p>
          <w:p w14:paraId="057B1FFD" w14:textId="31A8AA2A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WBWM</w:t>
            </w:r>
          </w:p>
        </w:tc>
        <w:tc>
          <w:tcPr>
            <w:tcW w:w="1808" w:type="dxa"/>
          </w:tcPr>
          <w:p w14:paraId="5F86DA9D" w14:textId="2E94E500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MSE                             MOCA                          SDMT   </w:t>
            </w:r>
          </w:p>
        </w:tc>
        <w:tc>
          <w:tcPr>
            <w:tcW w:w="3046" w:type="dxa"/>
          </w:tcPr>
          <w:p w14:paraId="0A148800" w14:textId="2AB81CAA" w:rsidR="00C219DF" w:rsidRPr="00F17D36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Cognitive correlations</w:t>
            </w:r>
          </w:p>
          <w:p w14:paraId="50B21E06" w14:textId="3E20F8F8" w:rsidR="00C219DF" w:rsidRPr="00F17D36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Pure-T2Ls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MK ↔ ↑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MSE 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FA ↔ ↑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oCA </w:t>
            </w:r>
          </w:p>
          <w:p w14:paraId="5C36A498" w14:textId="1F8D8C91" w:rsidR="00C219DF" w:rsidRPr="00F17D36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NAWM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KFA ↔ ↑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>MMSE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A ↔ ↑MMSE 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K ↔ ↑MMSE 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17D36">
              <w:rPr>
                <w:rFonts w:ascii="Times New Roman" w:hAnsi="Times New Roman" w:cs="Times New Roman"/>
                <w:sz w:val="16"/>
                <w:szCs w:val="16"/>
              </w:rPr>
              <w:br/>
              <w:t xml:space="preserve">• 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D ↔ ↑MMSE </w:t>
            </w:r>
          </w:p>
          <w:p w14:paraId="5D337ADB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20C5255F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589E786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F15705F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331</w:t>
            </w:r>
          </w:p>
          <w:p w14:paraId="41A5EC20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309</w:t>
            </w:r>
          </w:p>
          <w:p w14:paraId="2DD58BE0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2F7050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360</w:t>
            </w:r>
          </w:p>
          <w:p w14:paraId="79B9BFD4" w14:textId="5A9E38D4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415</w:t>
            </w:r>
          </w:p>
          <w:p w14:paraId="4C6A5EFB" w14:textId="7CDF6636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369</w:t>
            </w:r>
          </w:p>
          <w:p w14:paraId="7E2B472E" w14:textId="31C4227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531</w:t>
            </w:r>
          </w:p>
        </w:tc>
        <w:tc>
          <w:tcPr>
            <w:tcW w:w="1334" w:type="dxa"/>
          </w:tcPr>
          <w:p w14:paraId="38725373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13AA3A8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0C6BF707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= 0.024</w:t>
            </w:r>
          </w:p>
          <w:p w14:paraId="79FB2FD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= 0.036</w:t>
            </w:r>
          </w:p>
          <w:p w14:paraId="6C53021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  <w:p w14:paraId="6275203B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= 0.014</w:t>
            </w:r>
          </w:p>
          <w:p w14:paraId="1190DC58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 = 0.004</w:t>
            </w:r>
          </w:p>
          <w:p w14:paraId="5EF667C2" w14:textId="242AF88A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= 0.012</w:t>
            </w:r>
          </w:p>
          <w:p w14:paraId="6B3211F0" w14:textId="6622DA79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 &lt; .001</w:t>
            </w:r>
          </w:p>
        </w:tc>
      </w:tr>
      <w:tr w:rsidR="00C219DF" w:rsidRPr="007B3C30" w14:paraId="202E989A" w14:textId="099699F6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3C95D71" w14:textId="6F461945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ineen 2012 </w:t>
            </w:r>
          </w:p>
        </w:tc>
        <w:tc>
          <w:tcPr>
            <w:tcW w:w="1128" w:type="dxa"/>
          </w:tcPr>
          <w:p w14:paraId="5E5A1B7D" w14:textId="6DC9C485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AD, RD</w:t>
            </w:r>
          </w:p>
        </w:tc>
        <w:tc>
          <w:tcPr>
            <w:tcW w:w="1478" w:type="dxa"/>
          </w:tcPr>
          <w:p w14:paraId="1812F807" w14:textId="2121FF61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ornix regions, hippocampal, mammillary body and thalamic</w:t>
            </w:r>
          </w:p>
        </w:tc>
        <w:tc>
          <w:tcPr>
            <w:tcW w:w="1808" w:type="dxa"/>
          </w:tcPr>
          <w:p w14:paraId="2AC1D5EC" w14:textId="1BCD85A9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Z score of:                      BVRT                            CVLTII                         CVLT-II recognition                     COWAT</w:t>
            </w:r>
          </w:p>
        </w:tc>
        <w:tc>
          <w:tcPr>
            <w:tcW w:w="3046" w:type="dxa"/>
          </w:tcPr>
          <w:p w14:paraId="5C51824C" w14:textId="264D1751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17D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Cognitive prediction</w:t>
            </w:r>
          </w:p>
          <w:p w14:paraId="3E008516" w14:textId="20F0DF35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F17D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Visual recall performance predicted by: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br/>
              <w:t xml:space="preserve">• Fornix FA </w:t>
            </w:r>
            <w:r w:rsidRPr="00F17D3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(R² = .31)</w:t>
            </w:r>
            <w:r w:rsidRPr="00F17D36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br/>
              <w:t xml:space="preserve">• Mammillary body volume </w:t>
            </w:r>
          </w:p>
          <w:p w14:paraId="7B5FAAF6" w14:textId="77777777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1C5D4300" w14:textId="77777777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334" w:type="dxa"/>
          </w:tcPr>
          <w:p w14:paraId="13F043C0" w14:textId="77777777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</w:p>
          <w:p w14:paraId="29A7D6AE" w14:textId="77777777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</w:p>
          <w:p w14:paraId="4E0811AD" w14:textId="77777777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F17D3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 = .008</w:t>
            </w:r>
          </w:p>
          <w:p w14:paraId="16D3C63B" w14:textId="1636C3F3" w:rsidR="00C219DF" w:rsidRPr="00F17D36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F17D36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p = .038</w:t>
            </w:r>
          </w:p>
        </w:tc>
      </w:tr>
      <w:tr w:rsidR="00C219DF" w:rsidRPr="00851EEA" w14:paraId="79B9E793" w14:textId="5A155867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8477259" w14:textId="6BF5F812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dhuja Tirumalai Govindarajan 2020</w:t>
            </w:r>
          </w:p>
        </w:tc>
        <w:tc>
          <w:tcPr>
            <w:tcW w:w="1128" w:type="dxa"/>
          </w:tcPr>
          <w:p w14:paraId="68F95347" w14:textId="70851A20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, AD, RD</w:t>
            </w:r>
          </w:p>
        </w:tc>
        <w:tc>
          <w:tcPr>
            <w:tcW w:w="1478" w:type="dxa"/>
          </w:tcPr>
          <w:p w14:paraId="5CE38169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cal WM Lesions, WBWM,</w:t>
            </w:r>
          </w:p>
          <w:p w14:paraId="1EE87AC7" w14:textId="460700A1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ific WM Tracts (Acoustic radiation</w:t>
            </w:r>
          </w:p>
          <w:p w14:paraId="57BAF1C5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losal body, Cingulum</w:t>
            </w:r>
          </w:p>
          <w:p w14:paraId="39D9E55D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ticospinal tract,</w:t>
            </w:r>
          </w:p>
          <w:p w14:paraId="7740EF9B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Fornix,</w:t>
            </w:r>
          </w:p>
          <w:p w14:paraId="113510D0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Inferior occipito-frontal fascicle,</w:t>
            </w:r>
          </w:p>
          <w:p w14:paraId="3BD2A6A6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tic radiation,</w:t>
            </w:r>
          </w:p>
          <w:p w14:paraId="1B4FF2CB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erior longitudinal fascicle,</w:t>
            </w:r>
          </w:p>
          <w:p w14:paraId="652209F8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Superior occipito-frontal fascicle,</w:t>
            </w:r>
          </w:p>
          <w:p w14:paraId="65E56015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</w:rPr>
              <w:t>Uncinate fascicle).</w:t>
            </w:r>
          </w:p>
          <w:p w14:paraId="398A44DD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08809606" w14:textId="2BA40289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Z score of                      SDMT                           </w:t>
            </w:r>
            <w:proofErr w:type="spellStart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Cogstate</w:t>
            </w:r>
            <w:proofErr w:type="spellEnd"/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brief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battery: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Detection (DET) </w:t>
            </w:r>
            <w:r w:rsidRPr="00851EE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Identification (IDN)</w:t>
            </w:r>
          </w:p>
        </w:tc>
        <w:tc>
          <w:tcPr>
            <w:tcW w:w="3046" w:type="dxa"/>
          </w:tcPr>
          <w:p w14:paraId="0EAD894D" w14:textId="63E9216D" w:rsidR="00C219DF" w:rsidRPr="00D54B0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Cognitive correlations</w:t>
            </w:r>
          </w:p>
          <w:p w14:paraId="32791ACD" w14:textId="7BEAEA63" w:rsidR="00C219DF" w:rsidRPr="00D54B0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SDMT ↔ ↑ MD/RD/AD</w:t>
            </w:r>
            <w:r w:rsidRPr="00D54B04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corpus callosum</w:t>
            </w:r>
            <w:r w:rsidRPr="00D54B04">
              <w:rPr>
                <w:rFonts w:ascii="Times New Roman" w:hAnsi="Times New Roman" w:cs="Times New Roman"/>
                <w:sz w:val="16"/>
                <w:szCs w:val="16"/>
              </w:rPr>
              <w:t xml:space="preserve"> &amp; </w:t>
            </w: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L corticospinal tract</w:t>
            </w:r>
          </w:p>
          <w:p w14:paraId="6B05FD6A" w14:textId="631435BB" w:rsidR="00C219DF" w:rsidRPr="00D54B0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DET score ↔ ↑ MD</w:t>
            </w:r>
            <w:r w:rsidRPr="00D54B04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r w:rsidRPr="00D54B04">
              <w:rPr>
                <w:rFonts w:ascii="Times New Roman" w:hAnsi="Times New Roman" w:cs="Times New Roman"/>
                <w:bCs/>
                <w:sz w:val="16"/>
                <w:szCs w:val="16"/>
              </w:rPr>
              <w:t>R superior occipitofrontal fascicle</w:t>
            </w:r>
          </w:p>
          <w:p w14:paraId="5A6898C7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6A2116D2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4" w:type="dxa"/>
          </w:tcPr>
          <w:p w14:paraId="3E3DC8AB" w14:textId="1630BF2B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 &lt; .05</w:t>
            </w:r>
          </w:p>
        </w:tc>
      </w:tr>
      <w:tr w:rsidR="00C219DF" w:rsidRPr="00207B0A" w14:paraId="274C8CCC" w14:textId="1AF2BAC0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62E0674D" w14:textId="3EC233A5" w:rsidR="00C219DF" w:rsidRPr="00C219DF" w:rsidRDefault="00C219DF" w:rsidP="00C219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one 2018</w:t>
            </w:r>
          </w:p>
        </w:tc>
        <w:tc>
          <w:tcPr>
            <w:tcW w:w="1128" w:type="dxa"/>
          </w:tcPr>
          <w:p w14:paraId="5C8F1224" w14:textId="3D48288C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</w:t>
            </w:r>
          </w:p>
        </w:tc>
        <w:tc>
          <w:tcPr>
            <w:tcW w:w="1478" w:type="dxa"/>
          </w:tcPr>
          <w:p w14:paraId="4E0213BE" w14:textId="7777777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pus Callosum</w:t>
            </w:r>
          </w:p>
          <w:p w14:paraId="7AAB4C40" w14:textId="7777777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8992C69" w14:textId="40BC2EEC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219D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MMSE                              BRB-N         </w:t>
            </w:r>
          </w:p>
        </w:tc>
        <w:tc>
          <w:tcPr>
            <w:tcW w:w="3046" w:type="dxa"/>
          </w:tcPr>
          <w:p w14:paraId="5A7D081C" w14:textId="16CD230C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219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 → ↓ verbal fluency </w:t>
            </w:r>
          </w:p>
          <w:p w14:paraId="2E3E4E3F" w14:textId="434214F9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50D3A89D" w14:textId="409646C7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219D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.r.</w:t>
            </w:r>
            <w:proofErr w:type="spellEnd"/>
          </w:p>
        </w:tc>
        <w:tc>
          <w:tcPr>
            <w:tcW w:w="1334" w:type="dxa"/>
          </w:tcPr>
          <w:p w14:paraId="2EE45E4A" w14:textId="6AC6825F" w:rsidR="00C219DF" w:rsidRPr="00C219DF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219DF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p &lt; .001 </w:t>
            </w:r>
          </w:p>
        </w:tc>
      </w:tr>
      <w:tr w:rsidR="00C219DF" w:rsidRPr="007B3C30" w14:paraId="4BA74A20" w14:textId="68DB9B9F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912C909" w14:textId="6BD390C1" w:rsidR="00C219DF" w:rsidRPr="00851EEA" w:rsidRDefault="00C219DF" w:rsidP="00C219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 Lin et al. 2005</w:t>
            </w:r>
          </w:p>
        </w:tc>
        <w:tc>
          <w:tcPr>
            <w:tcW w:w="1128" w:type="dxa"/>
          </w:tcPr>
          <w:p w14:paraId="6110EC20" w14:textId="1448647E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C</w:t>
            </w:r>
          </w:p>
        </w:tc>
        <w:tc>
          <w:tcPr>
            <w:tcW w:w="1478" w:type="dxa"/>
          </w:tcPr>
          <w:p w14:paraId="0E60F7D8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yramidal tracts,         Corpus Callosum</w:t>
            </w:r>
          </w:p>
          <w:p w14:paraId="6ACE9519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23AD3B3" w14:textId="52B04750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SAT                                       </w:t>
            </w:r>
          </w:p>
        </w:tc>
        <w:tc>
          <w:tcPr>
            <w:tcW w:w="3046" w:type="dxa"/>
          </w:tcPr>
          <w:p w14:paraId="017F838C" w14:textId="00E9CFDE" w:rsidR="00C219DF" w:rsidRPr="00E80AF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AF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tructure–function correlations</w:t>
            </w:r>
          </w:p>
          <w:p w14:paraId="02DF52DA" w14:textId="4A26FF22" w:rsidR="00C219DF" w:rsidRPr="00E80AF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AF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 ↑ ↔ ADC (CC</w:t>
            </w:r>
            <w:proofErr w:type="gramStart"/>
            <w:r w:rsidRPr="00E80AF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E80A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E80A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)</w:t>
            </w:r>
            <w:proofErr w:type="gramEnd"/>
          </w:p>
          <w:p w14:paraId="50AA4A77" w14:textId="242B248A" w:rsidR="00C219DF" w:rsidRPr="00E80AF4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80AF4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lastRenderedPageBreak/>
              <w:t>Lesion burden associations ↔ PASAT</w:t>
            </w:r>
            <w:r w:rsidRPr="00E80A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311C45F" w14:textId="091C042A" w:rsidR="00C219DF" w:rsidRPr="00851EEA" w:rsidRDefault="00C219DF" w:rsidP="00C219DF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4C1AA30E" w14:textId="77777777" w:rsidR="00C219DF" w:rsidRPr="00207B0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6450EC8E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0AF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 = 0.58</w:t>
            </w:r>
          </w:p>
          <w:p w14:paraId="0E194C0D" w14:textId="0F8FFACD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r = 0.50</w:t>
            </w:r>
          </w:p>
        </w:tc>
        <w:tc>
          <w:tcPr>
            <w:tcW w:w="1334" w:type="dxa"/>
          </w:tcPr>
          <w:p w14:paraId="0CCED7C2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097B6515" w14:textId="77777777" w:rsidR="00C219DF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E80AF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01</w:t>
            </w:r>
          </w:p>
          <w:p w14:paraId="355ADF5A" w14:textId="5DE18E7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851EE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 = 0.0075</w:t>
            </w:r>
          </w:p>
        </w:tc>
      </w:tr>
      <w:tr w:rsidR="00C219DF" w:rsidRPr="007B3C30" w14:paraId="44CB6924" w14:textId="44FC2FBD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0A28DC3F" w14:textId="4A8D6B1C" w:rsidR="00C219DF" w:rsidRPr="00851EEA" w:rsidRDefault="00C219DF" w:rsidP="00C219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 Lin 2007</w:t>
            </w:r>
          </w:p>
        </w:tc>
        <w:tc>
          <w:tcPr>
            <w:tcW w:w="1128" w:type="dxa"/>
          </w:tcPr>
          <w:p w14:paraId="5CC0A7E5" w14:textId="38440340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C</w:t>
            </w:r>
          </w:p>
        </w:tc>
        <w:tc>
          <w:tcPr>
            <w:tcW w:w="1478" w:type="dxa"/>
          </w:tcPr>
          <w:p w14:paraId="4FACA340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pus callosum</w:t>
            </w:r>
          </w:p>
          <w:p w14:paraId="02E8ED6F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8" w:type="dxa"/>
          </w:tcPr>
          <w:p w14:paraId="3CE96D01" w14:textId="2CFFAA43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AT</w:t>
            </w:r>
          </w:p>
        </w:tc>
        <w:tc>
          <w:tcPr>
            <w:tcW w:w="3046" w:type="dxa"/>
          </w:tcPr>
          <w:p w14:paraId="3DB98CF2" w14:textId="1B9CF7C9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 correlations</w:t>
            </w:r>
          </w:p>
          <w:p w14:paraId="1260E560" w14:textId="4BFA0E82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 ↑ ↔ CC MTR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2A4C55F7" w14:textId="79535E03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ASAT ↓ </w:t>
            </w:r>
            <w:proofErr w:type="gramStart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↔  CC</w:t>
            </w:r>
            <w:proofErr w:type="gramEnd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ADC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D8AA026" w14:textId="24754A10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SAT ↑ ↔ CC area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5A2EAD37" w14:textId="0E4AA4FC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PASAT ↓ </w:t>
            </w:r>
            <w:proofErr w:type="gramStart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↔  total</w:t>
            </w:r>
            <w:proofErr w:type="gramEnd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T2 lesion load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07578D11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59327069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0F604162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</w:rPr>
              <w:t>r = 0.47</w:t>
            </w:r>
          </w:p>
          <w:p w14:paraId="150C5BF1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−0.53</w:t>
            </w:r>
          </w:p>
          <w:p w14:paraId="5B87996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42</w:t>
            </w:r>
          </w:p>
          <w:p w14:paraId="77C0A709" w14:textId="7C158365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−0.40</w:t>
            </w:r>
          </w:p>
        </w:tc>
        <w:tc>
          <w:tcPr>
            <w:tcW w:w="1334" w:type="dxa"/>
          </w:tcPr>
          <w:p w14:paraId="0E897FD7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6156F10D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p = 0.0046</w:t>
            </w:r>
          </w:p>
          <w:p w14:paraId="3DC165BC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012</w:t>
            </w:r>
          </w:p>
          <w:p w14:paraId="2435051E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1</w:t>
            </w:r>
          </w:p>
          <w:p w14:paraId="77AEE7BC" w14:textId="2112204C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17</w:t>
            </w:r>
          </w:p>
        </w:tc>
      </w:tr>
      <w:tr w:rsidR="00C219DF" w:rsidRPr="007B3C30" w14:paraId="1FA26F78" w14:textId="1DC7D32B" w:rsidTr="00FD1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71D0EFAD" w14:textId="359B0AB0" w:rsidR="00C219DF" w:rsidRPr="00851EEA" w:rsidRDefault="00C219DF" w:rsidP="00C219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in-Quan Gu 2021</w:t>
            </w:r>
          </w:p>
        </w:tc>
        <w:tc>
          <w:tcPr>
            <w:tcW w:w="1128" w:type="dxa"/>
          </w:tcPr>
          <w:p w14:paraId="23F57903" w14:textId="243D810C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, MD</w:t>
            </w:r>
          </w:p>
        </w:tc>
        <w:tc>
          <w:tcPr>
            <w:tcW w:w="1478" w:type="dxa"/>
          </w:tcPr>
          <w:p w14:paraId="6733A846" w14:textId="77777777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WM,</w:t>
            </w:r>
          </w:p>
          <w:p w14:paraId="55430E75" w14:textId="43CB80C3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ppocampus </w:t>
            </w:r>
          </w:p>
        </w:tc>
        <w:tc>
          <w:tcPr>
            <w:tcW w:w="1808" w:type="dxa"/>
          </w:tcPr>
          <w:p w14:paraId="088E810A" w14:textId="711791ED" w:rsidR="00C219DF" w:rsidRPr="00851EEA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CA</w:t>
            </w:r>
          </w:p>
        </w:tc>
        <w:tc>
          <w:tcPr>
            <w:tcW w:w="3046" w:type="dxa"/>
          </w:tcPr>
          <w:p w14:paraId="2E486792" w14:textId="05349843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Functional connectivity (FC)</w:t>
            </w:r>
          </w:p>
          <w:p w14:paraId="2ABA0E34" w14:textId="25F462D0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oCA ↓ ↔ FC (L hippocampus)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3EBFA347" w14:textId="04E3D016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DSS ↓ ↔ FC (R hippocampus)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 ,</w:t>
            </w:r>
            <w:proofErr w:type="gramEnd"/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)</w:t>
            </w:r>
          </w:p>
          <w:p w14:paraId="58E7B215" w14:textId="4DC1F9F9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icrostructural metric (MD)</w:t>
            </w:r>
          </w:p>
          <w:p w14:paraId="4BA7C0EC" w14:textId="72EAD1F1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MoCA ↓ </w:t>
            </w:r>
            <w:proofErr w:type="gramStart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↔  MD</w:t>
            </w:r>
            <w:proofErr w:type="gramEnd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L hippocampus)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7DA0E9C8" w14:textId="4C7BB9F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EDSS ↑ ↔ MD (L hippocampus)</w:t>
            </w:r>
          </w:p>
          <w:p w14:paraId="2BA6233C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6B60A9B1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6D6E060E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</w:rPr>
              <w:t>r = −0.698</w:t>
            </w:r>
          </w:p>
          <w:p w14:paraId="369611A2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−0.649</w:t>
            </w:r>
          </w:p>
          <w:p w14:paraId="4ECB7AFA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2D534705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−0.729</w:t>
            </w:r>
          </w:p>
          <w:p w14:paraId="02B87AF0" w14:textId="21F0C8C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653</w:t>
            </w:r>
          </w:p>
        </w:tc>
        <w:tc>
          <w:tcPr>
            <w:tcW w:w="1334" w:type="dxa"/>
          </w:tcPr>
          <w:p w14:paraId="4A33B2C1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6D4F86C3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25</w:t>
            </w:r>
          </w:p>
          <w:p w14:paraId="078B763C" w14:textId="1882CF18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42</w:t>
            </w:r>
          </w:p>
          <w:p w14:paraId="3C3D1C2A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4FAA527E" w14:textId="77777777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p = 0.017 </w:t>
            </w:r>
          </w:p>
          <w:p w14:paraId="0C3B12D9" w14:textId="419A187D" w:rsidR="00C219DF" w:rsidRPr="0061238C" w:rsidRDefault="00C219DF" w:rsidP="00C21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0.041</w:t>
            </w:r>
          </w:p>
        </w:tc>
      </w:tr>
      <w:tr w:rsidR="00C219DF" w:rsidRPr="007B3C30" w14:paraId="786BCD41" w14:textId="46069C59" w:rsidTr="00FD1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5" w:type="dxa"/>
          </w:tcPr>
          <w:p w14:paraId="46437C7F" w14:textId="5AAE1F10" w:rsidR="00C219DF" w:rsidRPr="00851EEA" w:rsidRDefault="00C219DF" w:rsidP="00C219D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huowei Shi 2023</w:t>
            </w:r>
          </w:p>
        </w:tc>
        <w:tc>
          <w:tcPr>
            <w:tcW w:w="1128" w:type="dxa"/>
          </w:tcPr>
          <w:p w14:paraId="1FD7D8C3" w14:textId="668C782F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A, FA, MK, MD</w:t>
            </w:r>
          </w:p>
        </w:tc>
        <w:tc>
          <w:tcPr>
            <w:tcW w:w="1478" w:type="dxa"/>
          </w:tcPr>
          <w:p w14:paraId="3046302D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Ls, </w:t>
            </w:r>
          </w:p>
          <w:p w14:paraId="0FB30A96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CELs,</w:t>
            </w:r>
          </w:p>
          <w:p w14:paraId="62A9E6F8" w14:textId="77777777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WM,</w:t>
            </w:r>
          </w:p>
          <w:p w14:paraId="3619FD49" w14:textId="2B0EA710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ilesional WM</w:t>
            </w:r>
          </w:p>
        </w:tc>
        <w:tc>
          <w:tcPr>
            <w:tcW w:w="1808" w:type="dxa"/>
          </w:tcPr>
          <w:p w14:paraId="1E16ACD8" w14:textId="6C2BEB06" w:rsidR="00C219DF" w:rsidRPr="00851EEA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51E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DMT                                        MMSE                          MOCA</w:t>
            </w:r>
          </w:p>
        </w:tc>
        <w:tc>
          <w:tcPr>
            <w:tcW w:w="3046" w:type="dxa"/>
          </w:tcPr>
          <w:p w14:paraId="319763C4" w14:textId="1D313A0C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ognitive correlations</w:t>
            </w:r>
          </w:p>
          <w:p w14:paraId="17DB2C4C" w14:textId="05F1C8C6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MoCA ↓ ↔ MD (L hippocampus)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4E3F2E22" w14:textId="0AFDCCA6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SDMT ↑ ↔ KFA (perilesional WM of enhancing lesions</w:t>
            </w:r>
            <w:proofErr w:type="gramStart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  <w:r w:rsidRPr="006123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,</w:t>
            </w:r>
            <w:proofErr w:type="gramEnd"/>
          </w:p>
          <w:p w14:paraId="68D9B5FA" w14:textId="73B3E869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ST ↑ ↔ KFA (IRLs-PLWM)</w:t>
            </w:r>
          </w:p>
          <w:p w14:paraId="032719AE" w14:textId="4BA6EA3F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gramStart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DST  ↓↔  MD</w:t>
            </w:r>
            <w:proofErr w:type="gramEnd"/>
            <w:r w:rsidRPr="0061238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IRLs-PLWM)</w:t>
            </w:r>
          </w:p>
          <w:p w14:paraId="63F9923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07" w:type="dxa"/>
          </w:tcPr>
          <w:p w14:paraId="64F9B1C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76D690AE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</w:rPr>
              <w:t>r = −0.518</w:t>
            </w:r>
          </w:p>
          <w:p w14:paraId="0AB9301A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396</w:t>
            </w:r>
          </w:p>
          <w:p w14:paraId="5AA3D725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5C4398B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0.44</w:t>
            </w:r>
          </w:p>
          <w:p w14:paraId="2120622B" w14:textId="169E9194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r = −0.518</w:t>
            </w:r>
          </w:p>
        </w:tc>
        <w:tc>
          <w:tcPr>
            <w:tcW w:w="1334" w:type="dxa"/>
          </w:tcPr>
          <w:p w14:paraId="5E11F30E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62A57A7D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.006</w:t>
            </w:r>
          </w:p>
          <w:p w14:paraId="464248C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.041</w:t>
            </w:r>
          </w:p>
          <w:p w14:paraId="3626B25B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</w:p>
          <w:p w14:paraId="7695C632" w14:textId="77777777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p = .021</w:t>
            </w:r>
          </w:p>
          <w:p w14:paraId="1CE89C4A" w14:textId="6AE16BC4" w:rsidR="00C219DF" w:rsidRPr="0061238C" w:rsidRDefault="00C219DF" w:rsidP="00C219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1238C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p = .006</w:t>
            </w:r>
          </w:p>
        </w:tc>
      </w:tr>
    </w:tbl>
    <w:p w14:paraId="1EEC17D6" w14:textId="77777777" w:rsidR="00B6456C" w:rsidRPr="002D48A1" w:rsidRDefault="00B6456C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33369BDB" w14:textId="77777777" w:rsidR="00D8639B" w:rsidRPr="002D48A1" w:rsidRDefault="00D8639B" w:rsidP="00D8639B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D48A1">
        <w:rPr>
          <w:rFonts w:ascii="Times New Roman" w:hAnsi="Times New Roman" w:cs="Times New Roman"/>
          <w:b/>
          <w:bCs/>
          <w:sz w:val="16"/>
          <w:szCs w:val="16"/>
          <w:lang w:val="en-GB"/>
        </w:rPr>
        <w:t>Legend of symbols:</w:t>
      </w:r>
    </w:p>
    <w:p w14:paraId="636FAB8D" w14:textId="3DB07796" w:rsidR="00D8639B" w:rsidRPr="002D48A1" w:rsidRDefault="00D8639B" w:rsidP="544AFA26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D48A1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↑ = increase / increment </w:t>
      </w:r>
    </w:p>
    <w:p w14:paraId="6AF428CA" w14:textId="5F1697EA" w:rsidR="00D8639B" w:rsidRPr="002D48A1" w:rsidRDefault="00D8639B" w:rsidP="00D8639B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D48A1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↓ = decrease / increment </w:t>
      </w:r>
    </w:p>
    <w:p w14:paraId="5505EAF6" w14:textId="36DE1846" w:rsidR="00D8639B" w:rsidRPr="002D48A1" w:rsidRDefault="00D8639B" w:rsidP="544AFA26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2D48A1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↔ = correlation </w:t>
      </w:r>
    </w:p>
    <w:p w14:paraId="16E6BA7C" w14:textId="161B2080" w:rsidR="00D8639B" w:rsidRDefault="00D8639B" w:rsidP="544AFA26">
      <w:pPr>
        <w:rPr>
          <w:rFonts w:ascii="Times New Roman" w:hAnsi="Times New Roman" w:cs="Times New Roman"/>
          <w:sz w:val="16"/>
          <w:szCs w:val="16"/>
          <w:lang w:val="en-US"/>
        </w:rPr>
      </w:pPr>
      <w:r w:rsidRPr="544AFA26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NS = not significant </w:t>
      </w:r>
    </w:p>
    <w:p w14:paraId="56D71BDB" w14:textId="38A58927" w:rsidR="6F3901DC" w:rsidRPr="009C29A3" w:rsidRDefault="6F3901DC" w:rsidP="007B3C30">
      <w:pPr>
        <w:rPr>
          <w:rFonts w:ascii="Times New Roman" w:hAnsi="Times New Roman" w:cs="Times New Roman"/>
          <w:sz w:val="16"/>
          <w:szCs w:val="16"/>
          <w:lang w:val="en-US"/>
        </w:rPr>
      </w:pPr>
      <w:r w:rsidRPr="7E0A25B5">
        <w:rPr>
          <w:rFonts w:ascii="Times New Roman" w:hAnsi="Times New Roman" w:cs="Times New Roman"/>
          <w:sz w:val="16"/>
          <w:szCs w:val="16"/>
          <w:lang w:val="en-US"/>
        </w:rPr>
        <w:t>RRMS : Relapsing-Remitting Multiple Sclerosis; MS: Multiple Sclerosis; HC: Healthy Controls; WM: White Matter; GM: Gray Matter; FA: Fractional Anisotropy; MD: Mean Diffusivity; RD: Radial Diffusivity; AD: Axial Diffusivity;</w:t>
      </w:r>
      <w:r w:rsidR="08FACA13" w:rsidRPr="7E0A25B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 xml:space="preserve"> PSMD: Peak width of skeletonized mean diffusivity;</w:t>
      </w:r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KFA: Kurtosis Fractional Anisotropy; MK: Mean Kurtosis; </w:t>
      </w:r>
      <w:proofErr w:type="spellStart"/>
      <w:r w:rsidRPr="7E0A25B5">
        <w:rPr>
          <w:rFonts w:ascii="Times New Roman" w:hAnsi="Times New Roman" w:cs="Times New Roman"/>
          <w:sz w:val="16"/>
          <w:szCs w:val="16"/>
          <w:lang w:val="en-US"/>
        </w:rPr>
        <w:t>nTBV</w:t>
      </w:r>
      <w:proofErr w:type="spellEnd"/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: Normalized Total Brain Volume; </w:t>
      </w:r>
      <w:proofErr w:type="spellStart"/>
      <w:r w:rsidRPr="7E0A25B5">
        <w:rPr>
          <w:rFonts w:ascii="Times New Roman" w:hAnsi="Times New Roman" w:cs="Times New Roman"/>
          <w:sz w:val="16"/>
          <w:szCs w:val="16"/>
          <w:lang w:val="en-US"/>
        </w:rPr>
        <w:t>nGMV</w:t>
      </w:r>
      <w:proofErr w:type="spellEnd"/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: Normalized Gray Matter Volume; </w:t>
      </w:r>
      <w:proofErr w:type="spellStart"/>
      <w:r w:rsidRPr="7E0A25B5">
        <w:rPr>
          <w:rFonts w:ascii="Times New Roman" w:hAnsi="Times New Roman" w:cs="Times New Roman"/>
          <w:sz w:val="16"/>
          <w:szCs w:val="16"/>
          <w:lang w:val="en-US"/>
        </w:rPr>
        <w:t>nWMV</w:t>
      </w:r>
      <w:proofErr w:type="spellEnd"/>
      <w:r w:rsidRPr="7E0A25B5">
        <w:rPr>
          <w:rFonts w:ascii="Times New Roman" w:hAnsi="Times New Roman" w:cs="Times New Roman"/>
          <w:sz w:val="16"/>
          <w:szCs w:val="16"/>
          <w:lang w:val="en-US"/>
        </w:rPr>
        <w:t>: Normalized White Matter Volume; NHV: Normalized Hippocampal Volume; BPF: Brain Parenchymal Fraction;</w:t>
      </w:r>
      <w:r w:rsidR="0147D806"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WM: White Matter;</w:t>
      </w:r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WMF / GMF: White Matter Fraction / Gray Matter Fraction;</w:t>
      </w:r>
      <w:r w:rsidR="3768EADF"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TBWM: Total Brain White Matter;</w:t>
      </w:r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PASAT: Paced Auditory Serial Addition Test; SDMT: Symbol Digit Modalities Test; DST: Digit Span Test; MoCA: Montreal Cognitive Assessment; MMSE: Mini-Mental State Examination; MET: Multiple Errands Test; CBB: </w:t>
      </w:r>
      <w:proofErr w:type="spellStart"/>
      <w:r w:rsidRPr="7E0A25B5">
        <w:rPr>
          <w:rFonts w:ascii="Times New Roman" w:hAnsi="Times New Roman" w:cs="Times New Roman"/>
          <w:sz w:val="16"/>
          <w:szCs w:val="16"/>
          <w:lang w:val="en-US"/>
        </w:rPr>
        <w:t>CogState</w:t>
      </w:r>
      <w:proofErr w:type="spellEnd"/>
      <w:r w:rsidRPr="7E0A25B5">
        <w:rPr>
          <w:rFonts w:ascii="Times New Roman" w:hAnsi="Times New Roman" w:cs="Times New Roman"/>
          <w:sz w:val="16"/>
          <w:szCs w:val="16"/>
          <w:lang w:val="en-US"/>
        </w:rPr>
        <w:t xml:space="preserve"> Brief Battery; </w:t>
      </w:r>
      <w:r w:rsidR="72A2BCD9" w:rsidRPr="7E0A25B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US"/>
        </w:rPr>
        <w:t>BSRT: Buschke Selective Reminding Test,</w:t>
      </w:r>
      <w:r w:rsidR="72A2BCD9" w:rsidRPr="7E0A25B5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7E0A25B5">
        <w:rPr>
          <w:rFonts w:ascii="Times New Roman" w:hAnsi="Times New Roman" w:cs="Times New Roman"/>
          <w:sz w:val="16"/>
          <w:szCs w:val="16"/>
          <w:lang w:val="en-US"/>
        </w:rPr>
        <w:t>DET / IDN: Detection / Identification tasks; DMN: Default Mode Network; CC: Corpus Callosum; SLF: Superior Longitudinal Fasciculus; ILF: Inferior Longitudinal Fasciculus; IFOF: Inferior Fronto-Occipital Fasciculus; PCR: Posterior Corona Radiata; VCB: Ventral Cingulum Bundle; UF: Uncinate Fasciculus; IRLs-PLWM: Perilesional White Matter of Iron Rim Lesions; ACM: Anatomical Connectivity Map; FC: Functional Connectivity; EDSS: Expanded Disability Status Scale; IFG: Inferior Frontal Gyrus; STG: Superior Temporal Gyrus; BA : Brodmann Area; TFCE: Threshold-Free Cluster Enhancement; L / R: left / right</w:t>
      </w:r>
      <w:r w:rsidR="007B3C30">
        <w:rPr>
          <w:rFonts w:ascii="Times New Roman" w:hAnsi="Times New Roman" w:cs="Times New Roman"/>
          <w:sz w:val="16"/>
          <w:szCs w:val="16"/>
          <w:lang w:val="en-US"/>
        </w:rPr>
        <w:t xml:space="preserve">; FSS; </w:t>
      </w:r>
      <w:r w:rsidR="007B3C30" w:rsidRPr="009C29A3">
        <w:rPr>
          <w:rFonts w:ascii="Times New Roman" w:hAnsi="Times New Roman" w:cs="Times New Roman"/>
          <w:bCs/>
          <w:sz w:val="16"/>
          <w:szCs w:val="16"/>
          <w:lang w:val="en-GB"/>
        </w:rPr>
        <w:t>Fatigue; HAMD</w:t>
      </w:r>
      <w:r w:rsidR="007B3C30" w:rsidRPr="009C29A3">
        <w:rPr>
          <w:rFonts w:ascii="Times New Roman" w:hAnsi="Times New Roman" w:cs="Times New Roman"/>
          <w:sz w:val="16"/>
          <w:szCs w:val="16"/>
          <w:lang w:val="en-GB"/>
        </w:rPr>
        <w:t>: Hamilton Depression Scale</w:t>
      </w:r>
    </w:p>
    <w:p w14:paraId="10915345" w14:textId="1C2C14A9" w:rsidR="00E83689" w:rsidRPr="002D48A1" w:rsidRDefault="00E83689" w:rsidP="00D8639B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E83689" w:rsidRPr="002D48A1">
      <w:footerReference w:type="default" r:id="rId11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8AD0C" w14:textId="77777777" w:rsidR="003914FD" w:rsidRDefault="003914FD">
      <w:pPr>
        <w:spacing w:after="0" w:line="240" w:lineRule="auto"/>
      </w:pPr>
      <w:r>
        <w:separator/>
      </w:r>
    </w:p>
  </w:endnote>
  <w:endnote w:type="continuationSeparator" w:id="0">
    <w:p w14:paraId="3EADE3DC" w14:textId="77777777" w:rsidR="003914FD" w:rsidRDefault="003914FD">
      <w:pPr>
        <w:spacing w:after="0" w:line="240" w:lineRule="auto"/>
      </w:pPr>
      <w:r>
        <w:continuationSeparator/>
      </w:r>
    </w:p>
  </w:endnote>
  <w:endnote w:type="continuationNotice" w:id="1">
    <w:p w14:paraId="3D77410E" w14:textId="77777777" w:rsidR="003914FD" w:rsidRDefault="003914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FC0076" w14:paraId="276856AD" w14:textId="77777777" w:rsidTr="544AFA26">
      <w:trPr>
        <w:trHeight w:val="300"/>
      </w:trPr>
      <w:tc>
        <w:tcPr>
          <w:tcW w:w="4760" w:type="dxa"/>
        </w:tcPr>
        <w:p w14:paraId="57C46BFA" w14:textId="1CB517D8" w:rsidR="00FC0076" w:rsidRDefault="00FC0076" w:rsidP="544AFA26">
          <w:pPr>
            <w:pStyle w:val="Header"/>
            <w:ind w:left="-115"/>
          </w:pPr>
        </w:p>
      </w:tc>
      <w:tc>
        <w:tcPr>
          <w:tcW w:w="4760" w:type="dxa"/>
        </w:tcPr>
        <w:p w14:paraId="20FDFE60" w14:textId="159E814D" w:rsidR="00FC0076" w:rsidRDefault="00FC0076" w:rsidP="544AFA26">
          <w:pPr>
            <w:pStyle w:val="Header"/>
            <w:jc w:val="center"/>
          </w:pPr>
        </w:p>
      </w:tc>
      <w:tc>
        <w:tcPr>
          <w:tcW w:w="4760" w:type="dxa"/>
        </w:tcPr>
        <w:p w14:paraId="40B45053" w14:textId="04629F72" w:rsidR="00FC0076" w:rsidRDefault="00FC0076" w:rsidP="544AFA26">
          <w:pPr>
            <w:pStyle w:val="Header"/>
            <w:ind w:right="-115"/>
            <w:jc w:val="right"/>
          </w:pPr>
        </w:p>
      </w:tc>
    </w:tr>
  </w:tbl>
  <w:p w14:paraId="429FA260" w14:textId="3DF21213" w:rsidR="00FC0076" w:rsidRDefault="00FC0076" w:rsidP="544AF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3D96F" w14:textId="77777777" w:rsidR="003914FD" w:rsidRDefault="003914FD">
      <w:pPr>
        <w:spacing w:after="0" w:line="240" w:lineRule="auto"/>
      </w:pPr>
      <w:r>
        <w:separator/>
      </w:r>
    </w:p>
  </w:footnote>
  <w:footnote w:type="continuationSeparator" w:id="0">
    <w:p w14:paraId="305C7C8A" w14:textId="77777777" w:rsidR="003914FD" w:rsidRDefault="003914FD">
      <w:pPr>
        <w:spacing w:after="0" w:line="240" w:lineRule="auto"/>
      </w:pPr>
      <w:r>
        <w:continuationSeparator/>
      </w:r>
    </w:p>
  </w:footnote>
  <w:footnote w:type="continuationNotice" w:id="1">
    <w:p w14:paraId="30749898" w14:textId="77777777" w:rsidR="003914FD" w:rsidRDefault="003914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B5F3C"/>
    <w:multiLevelType w:val="multilevel"/>
    <w:tmpl w:val="9B40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F76D35"/>
    <w:multiLevelType w:val="multilevel"/>
    <w:tmpl w:val="C6E86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643EC2"/>
    <w:multiLevelType w:val="multilevel"/>
    <w:tmpl w:val="B3626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586194C"/>
    <w:multiLevelType w:val="multilevel"/>
    <w:tmpl w:val="65A27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5D3235E"/>
    <w:multiLevelType w:val="multilevel"/>
    <w:tmpl w:val="0E320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9A0900"/>
    <w:multiLevelType w:val="multilevel"/>
    <w:tmpl w:val="E29AA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654FD9"/>
    <w:multiLevelType w:val="multilevel"/>
    <w:tmpl w:val="E026C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C1C3FE4"/>
    <w:multiLevelType w:val="multilevel"/>
    <w:tmpl w:val="B35E9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E3F3C45"/>
    <w:multiLevelType w:val="multilevel"/>
    <w:tmpl w:val="EB629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02D41AE"/>
    <w:multiLevelType w:val="multilevel"/>
    <w:tmpl w:val="D38C5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3BD7469"/>
    <w:multiLevelType w:val="multilevel"/>
    <w:tmpl w:val="62B08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3C22A79"/>
    <w:multiLevelType w:val="multilevel"/>
    <w:tmpl w:val="50F09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56D1859"/>
    <w:multiLevelType w:val="multilevel"/>
    <w:tmpl w:val="A6F24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5B74FAA"/>
    <w:multiLevelType w:val="multilevel"/>
    <w:tmpl w:val="FD1EF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7596CA3"/>
    <w:multiLevelType w:val="multilevel"/>
    <w:tmpl w:val="D4206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CB45EA"/>
    <w:multiLevelType w:val="multilevel"/>
    <w:tmpl w:val="A498C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A031993"/>
    <w:multiLevelType w:val="multilevel"/>
    <w:tmpl w:val="A59E4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B1705CD"/>
    <w:multiLevelType w:val="multilevel"/>
    <w:tmpl w:val="785A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B746CDE"/>
    <w:multiLevelType w:val="multilevel"/>
    <w:tmpl w:val="A782D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D6E4993"/>
    <w:multiLevelType w:val="multilevel"/>
    <w:tmpl w:val="BD0C0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E5B4F03"/>
    <w:multiLevelType w:val="multilevel"/>
    <w:tmpl w:val="CAE092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1E46984"/>
    <w:multiLevelType w:val="multilevel"/>
    <w:tmpl w:val="59ACA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40C1B8A"/>
    <w:multiLevelType w:val="multilevel"/>
    <w:tmpl w:val="63FC3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57C3A3F"/>
    <w:multiLevelType w:val="multilevel"/>
    <w:tmpl w:val="98F6C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84C25CE"/>
    <w:multiLevelType w:val="multilevel"/>
    <w:tmpl w:val="0174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969505E"/>
    <w:multiLevelType w:val="multilevel"/>
    <w:tmpl w:val="DD324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29F00FFA"/>
    <w:multiLevelType w:val="multilevel"/>
    <w:tmpl w:val="18AA9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AF77667"/>
    <w:multiLevelType w:val="multilevel"/>
    <w:tmpl w:val="41D26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1EC6FB7"/>
    <w:multiLevelType w:val="multilevel"/>
    <w:tmpl w:val="1F2E85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1F8432B"/>
    <w:multiLevelType w:val="multilevel"/>
    <w:tmpl w:val="F5100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56363A1"/>
    <w:multiLevelType w:val="multilevel"/>
    <w:tmpl w:val="C8027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62D1130"/>
    <w:multiLevelType w:val="multilevel"/>
    <w:tmpl w:val="402EA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373C3DAD"/>
    <w:multiLevelType w:val="multilevel"/>
    <w:tmpl w:val="A198B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A39699A"/>
    <w:multiLevelType w:val="multilevel"/>
    <w:tmpl w:val="2564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3A3B1BA6"/>
    <w:multiLevelType w:val="multilevel"/>
    <w:tmpl w:val="B4A0F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3A9B0432"/>
    <w:multiLevelType w:val="multilevel"/>
    <w:tmpl w:val="3B745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3AF62EF3"/>
    <w:multiLevelType w:val="multilevel"/>
    <w:tmpl w:val="DA740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3B975265"/>
    <w:multiLevelType w:val="multilevel"/>
    <w:tmpl w:val="46720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C664935"/>
    <w:multiLevelType w:val="multilevel"/>
    <w:tmpl w:val="8FFC4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3E503CB5"/>
    <w:multiLevelType w:val="multilevel"/>
    <w:tmpl w:val="6BC27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EAC0ECF"/>
    <w:multiLevelType w:val="multilevel"/>
    <w:tmpl w:val="A8A0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3F2A68D5"/>
    <w:multiLevelType w:val="multilevel"/>
    <w:tmpl w:val="E8EE9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05372ED"/>
    <w:multiLevelType w:val="multilevel"/>
    <w:tmpl w:val="65D2C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40C46743"/>
    <w:multiLevelType w:val="multilevel"/>
    <w:tmpl w:val="6BFE7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419D623A"/>
    <w:multiLevelType w:val="multilevel"/>
    <w:tmpl w:val="41641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4786262C"/>
    <w:multiLevelType w:val="multilevel"/>
    <w:tmpl w:val="47FAB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4A1301CA"/>
    <w:multiLevelType w:val="multilevel"/>
    <w:tmpl w:val="81007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4B2C1E6E"/>
    <w:multiLevelType w:val="multilevel"/>
    <w:tmpl w:val="3DD09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F355AB7"/>
    <w:multiLevelType w:val="multilevel"/>
    <w:tmpl w:val="AAC0F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27A572F"/>
    <w:multiLevelType w:val="multilevel"/>
    <w:tmpl w:val="BABC3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2E4418C"/>
    <w:multiLevelType w:val="multilevel"/>
    <w:tmpl w:val="93128E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4161044"/>
    <w:multiLevelType w:val="multilevel"/>
    <w:tmpl w:val="5AFCD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566F31BD"/>
    <w:multiLevelType w:val="multilevel"/>
    <w:tmpl w:val="D9BE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574955C2"/>
    <w:multiLevelType w:val="multilevel"/>
    <w:tmpl w:val="8C7E2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58092B27"/>
    <w:multiLevelType w:val="multilevel"/>
    <w:tmpl w:val="632E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580D309C"/>
    <w:multiLevelType w:val="multilevel"/>
    <w:tmpl w:val="1B224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5A2C0E0E"/>
    <w:multiLevelType w:val="multilevel"/>
    <w:tmpl w:val="9F421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5AC32D62"/>
    <w:multiLevelType w:val="multilevel"/>
    <w:tmpl w:val="79063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5B1C1C30"/>
    <w:multiLevelType w:val="multilevel"/>
    <w:tmpl w:val="367A4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5DBF3F4C"/>
    <w:multiLevelType w:val="multilevel"/>
    <w:tmpl w:val="F8044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62F933C6"/>
    <w:multiLevelType w:val="multilevel"/>
    <w:tmpl w:val="E4E4B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42766AA"/>
    <w:multiLevelType w:val="multilevel"/>
    <w:tmpl w:val="9B081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4974D44"/>
    <w:multiLevelType w:val="multilevel"/>
    <w:tmpl w:val="DEC60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6424072"/>
    <w:multiLevelType w:val="multilevel"/>
    <w:tmpl w:val="430C8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7847DEF"/>
    <w:multiLevelType w:val="multilevel"/>
    <w:tmpl w:val="3B408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9676650"/>
    <w:multiLevelType w:val="multilevel"/>
    <w:tmpl w:val="D13A2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9727EE4"/>
    <w:multiLevelType w:val="multilevel"/>
    <w:tmpl w:val="9BB85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CC167E5"/>
    <w:multiLevelType w:val="multilevel"/>
    <w:tmpl w:val="2864D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6D4A7C82"/>
    <w:multiLevelType w:val="hybridMultilevel"/>
    <w:tmpl w:val="DBFAB346"/>
    <w:lvl w:ilvl="0" w:tplc="2898A0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02C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DA91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A41C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6C0F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5496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A93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A411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9EC6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6DB7522C"/>
    <w:multiLevelType w:val="multilevel"/>
    <w:tmpl w:val="735C34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7054238D"/>
    <w:multiLevelType w:val="multilevel"/>
    <w:tmpl w:val="2C426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71007037"/>
    <w:multiLevelType w:val="multilevel"/>
    <w:tmpl w:val="7818C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3927D15"/>
    <w:multiLevelType w:val="multilevel"/>
    <w:tmpl w:val="E82C6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8EE1DAA"/>
    <w:multiLevelType w:val="multilevel"/>
    <w:tmpl w:val="6EBA4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B900889"/>
    <w:multiLevelType w:val="multilevel"/>
    <w:tmpl w:val="5A4A5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C82605B"/>
    <w:multiLevelType w:val="multilevel"/>
    <w:tmpl w:val="C1046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F1234AD"/>
    <w:multiLevelType w:val="multilevel"/>
    <w:tmpl w:val="366A0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F1759C0"/>
    <w:multiLevelType w:val="multilevel"/>
    <w:tmpl w:val="D4B49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7F942AF7"/>
    <w:multiLevelType w:val="multilevel"/>
    <w:tmpl w:val="062C00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305312302">
    <w:abstractNumId w:val="68"/>
  </w:num>
  <w:num w:numId="2" w16cid:durableId="2024672620">
    <w:abstractNumId w:val="78"/>
  </w:num>
  <w:num w:numId="3" w16cid:durableId="494993926">
    <w:abstractNumId w:val="28"/>
  </w:num>
  <w:num w:numId="4" w16cid:durableId="1860240084">
    <w:abstractNumId w:val="36"/>
  </w:num>
  <w:num w:numId="5" w16cid:durableId="865942128">
    <w:abstractNumId w:val="13"/>
  </w:num>
  <w:num w:numId="6" w16cid:durableId="1021396858">
    <w:abstractNumId w:val="72"/>
  </w:num>
  <w:num w:numId="7" w16cid:durableId="1685743433">
    <w:abstractNumId w:val="65"/>
  </w:num>
  <w:num w:numId="8" w16cid:durableId="2086873973">
    <w:abstractNumId w:val="51"/>
  </w:num>
  <w:num w:numId="9" w16cid:durableId="152765090">
    <w:abstractNumId w:val="44"/>
  </w:num>
  <w:num w:numId="10" w16cid:durableId="976647638">
    <w:abstractNumId w:val="9"/>
  </w:num>
  <w:num w:numId="11" w16cid:durableId="2142572771">
    <w:abstractNumId w:val="29"/>
  </w:num>
  <w:num w:numId="12" w16cid:durableId="1923442186">
    <w:abstractNumId w:val="64"/>
  </w:num>
  <w:num w:numId="13" w16cid:durableId="110899862">
    <w:abstractNumId w:val="18"/>
  </w:num>
  <w:num w:numId="14" w16cid:durableId="1308170652">
    <w:abstractNumId w:val="38"/>
  </w:num>
  <w:num w:numId="15" w16cid:durableId="2082020324">
    <w:abstractNumId w:val="30"/>
  </w:num>
  <w:num w:numId="16" w16cid:durableId="2007394900">
    <w:abstractNumId w:val="4"/>
  </w:num>
  <w:num w:numId="17" w16cid:durableId="750153169">
    <w:abstractNumId w:val="33"/>
  </w:num>
  <w:num w:numId="18" w16cid:durableId="1618834505">
    <w:abstractNumId w:val="8"/>
  </w:num>
  <w:num w:numId="19" w16cid:durableId="742726512">
    <w:abstractNumId w:val="22"/>
  </w:num>
  <w:num w:numId="20" w16cid:durableId="1809008630">
    <w:abstractNumId w:val="26"/>
  </w:num>
  <w:num w:numId="21" w16cid:durableId="1090085414">
    <w:abstractNumId w:val="34"/>
  </w:num>
  <w:num w:numId="22" w16cid:durableId="948658093">
    <w:abstractNumId w:val="67"/>
  </w:num>
  <w:num w:numId="23" w16cid:durableId="808011482">
    <w:abstractNumId w:val="12"/>
  </w:num>
  <w:num w:numId="24" w16cid:durableId="2133396242">
    <w:abstractNumId w:val="49"/>
  </w:num>
  <w:num w:numId="25" w16cid:durableId="530996783">
    <w:abstractNumId w:val="77"/>
  </w:num>
  <w:num w:numId="26" w16cid:durableId="1274751797">
    <w:abstractNumId w:val="76"/>
  </w:num>
  <w:num w:numId="27" w16cid:durableId="1021662939">
    <w:abstractNumId w:val="53"/>
  </w:num>
  <w:num w:numId="28" w16cid:durableId="668874539">
    <w:abstractNumId w:val="2"/>
  </w:num>
  <w:num w:numId="29" w16cid:durableId="672489273">
    <w:abstractNumId w:val="0"/>
  </w:num>
  <w:num w:numId="30" w16cid:durableId="1980526654">
    <w:abstractNumId w:val="11"/>
  </w:num>
  <w:num w:numId="31" w16cid:durableId="1673677198">
    <w:abstractNumId w:val="62"/>
  </w:num>
  <w:num w:numId="32" w16cid:durableId="1326670148">
    <w:abstractNumId w:val="24"/>
  </w:num>
  <w:num w:numId="33" w16cid:durableId="143550986">
    <w:abstractNumId w:val="5"/>
  </w:num>
  <w:num w:numId="34" w16cid:durableId="1744260616">
    <w:abstractNumId w:val="25"/>
  </w:num>
  <w:num w:numId="35" w16cid:durableId="808278199">
    <w:abstractNumId w:val="31"/>
  </w:num>
  <w:num w:numId="36" w16cid:durableId="620381809">
    <w:abstractNumId w:val="71"/>
  </w:num>
  <w:num w:numId="37" w16cid:durableId="997615324">
    <w:abstractNumId w:val="35"/>
  </w:num>
  <w:num w:numId="38" w16cid:durableId="1711374314">
    <w:abstractNumId w:val="19"/>
  </w:num>
  <w:num w:numId="39" w16cid:durableId="545333748">
    <w:abstractNumId w:val="54"/>
  </w:num>
  <w:num w:numId="40" w16cid:durableId="1607536578">
    <w:abstractNumId w:val="50"/>
  </w:num>
  <w:num w:numId="41" w16cid:durableId="2022004571">
    <w:abstractNumId w:val="52"/>
  </w:num>
  <w:num w:numId="42" w16cid:durableId="1427337027">
    <w:abstractNumId w:val="23"/>
  </w:num>
  <w:num w:numId="43" w16cid:durableId="793795791">
    <w:abstractNumId w:val="42"/>
  </w:num>
  <w:num w:numId="44" w16cid:durableId="703479459">
    <w:abstractNumId w:val="10"/>
  </w:num>
  <w:num w:numId="45" w16cid:durableId="2089569782">
    <w:abstractNumId w:val="7"/>
  </w:num>
  <w:num w:numId="46" w16cid:durableId="960037715">
    <w:abstractNumId w:val="15"/>
  </w:num>
  <w:num w:numId="47" w16cid:durableId="799687628">
    <w:abstractNumId w:val="20"/>
  </w:num>
  <w:num w:numId="48" w16cid:durableId="1406612832">
    <w:abstractNumId w:val="27"/>
  </w:num>
  <w:num w:numId="49" w16cid:durableId="1596471712">
    <w:abstractNumId w:val="37"/>
  </w:num>
  <w:num w:numId="50" w16cid:durableId="1668629166">
    <w:abstractNumId w:val="21"/>
  </w:num>
  <w:num w:numId="51" w16cid:durableId="1260987218">
    <w:abstractNumId w:val="58"/>
  </w:num>
  <w:num w:numId="52" w16cid:durableId="739518810">
    <w:abstractNumId w:val="66"/>
  </w:num>
  <w:num w:numId="53" w16cid:durableId="1805927991">
    <w:abstractNumId w:val="39"/>
  </w:num>
  <w:num w:numId="54" w16cid:durableId="159318982">
    <w:abstractNumId w:val="69"/>
  </w:num>
  <w:num w:numId="55" w16cid:durableId="169956535">
    <w:abstractNumId w:val="46"/>
  </w:num>
  <w:num w:numId="56" w16cid:durableId="1894612166">
    <w:abstractNumId w:val="73"/>
  </w:num>
  <w:num w:numId="57" w16cid:durableId="998074627">
    <w:abstractNumId w:val="56"/>
  </w:num>
  <w:num w:numId="58" w16cid:durableId="1789854982">
    <w:abstractNumId w:val="59"/>
  </w:num>
  <w:num w:numId="59" w16cid:durableId="309139690">
    <w:abstractNumId w:val="70"/>
  </w:num>
  <w:num w:numId="60" w16cid:durableId="718365196">
    <w:abstractNumId w:val="75"/>
  </w:num>
  <w:num w:numId="61" w16cid:durableId="1312170441">
    <w:abstractNumId w:val="47"/>
  </w:num>
  <w:num w:numId="62" w16cid:durableId="1386300324">
    <w:abstractNumId w:val="63"/>
  </w:num>
  <w:num w:numId="63" w16cid:durableId="1498110141">
    <w:abstractNumId w:val="55"/>
  </w:num>
  <w:num w:numId="64" w16cid:durableId="1326780893">
    <w:abstractNumId w:val="32"/>
  </w:num>
  <w:num w:numId="65" w16cid:durableId="119492516">
    <w:abstractNumId w:val="48"/>
  </w:num>
  <w:num w:numId="66" w16cid:durableId="822084441">
    <w:abstractNumId w:val="60"/>
  </w:num>
  <w:num w:numId="67" w16cid:durableId="1931041945">
    <w:abstractNumId w:val="40"/>
  </w:num>
  <w:num w:numId="68" w16cid:durableId="260140419">
    <w:abstractNumId w:val="1"/>
  </w:num>
  <w:num w:numId="69" w16cid:durableId="959382795">
    <w:abstractNumId w:val="3"/>
  </w:num>
  <w:num w:numId="70" w16cid:durableId="538510971">
    <w:abstractNumId w:val="61"/>
  </w:num>
  <w:num w:numId="71" w16cid:durableId="1324352338">
    <w:abstractNumId w:val="17"/>
  </w:num>
  <w:num w:numId="72" w16cid:durableId="1407915598">
    <w:abstractNumId w:val="41"/>
  </w:num>
  <w:num w:numId="73" w16cid:durableId="1423720971">
    <w:abstractNumId w:val="57"/>
  </w:num>
  <w:num w:numId="74" w16cid:durableId="486748447">
    <w:abstractNumId w:val="43"/>
  </w:num>
  <w:num w:numId="75" w16cid:durableId="78916404">
    <w:abstractNumId w:val="6"/>
  </w:num>
  <w:num w:numId="76" w16cid:durableId="1163276874">
    <w:abstractNumId w:val="14"/>
  </w:num>
  <w:num w:numId="77" w16cid:durableId="1931156218">
    <w:abstractNumId w:val="74"/>
  </w:num>
  <w:num w:numId="78" w16cid:durableId="1512406800">
    <w:abstractNumId w:val="45"/>
  </w:num>
  <w:num w:numId="79" w16cid:durableId="1207571127">
    <w:abstractNumId w:val="16"/>
  </w:num>
  <w:numIdMacAtCleanup w:val="7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B5B"/>
    <w:rsid w:val="00014C04"/>
    <w:rsid w:val="00063169"/>
    <w:rsid w:val="000B15D6"/>
    <w:rsid w:val="000B29C1"/>
    <w:rsid w:val="000C7C79"/>
    <w:rsid w:val="000F666D"/>
    <w:rsid w:val="00132B0F"/>
    <w:rsid w:val="001604FB"/>
    <w:rsid w:val="00205823"/>
    <w:rsid w:val="00207B0A"/>
    <w:rsid w:val="00271CEE"/>
    <w:rsid w:val="00280986"/>
    <w:rsid w:val="002D48A1"/>
    <w:rsid w:val="00311D6C"/>
    <w:rsid w:val="0032362C"/>
    <w:rsid w:val="00361BD0"/>
    <w:rsid w:val="003638F5"/>
    <w:rsid w:val="003914FD"/>
    <w:rsid w:val="00397F47"/>
    <w:rsid w:val="003E3AE8"/>
    <w:rsid w:val="00432B43"/>
    <w:rsid w:val="00445495"/>
    <w:rsid w:val="004B2A8E"/>
    <w:rsid w:val="0052517E"/>
    <w:rsid w:val="00526887"/>
    <w:rsid w:val="00583264"/>
    <w:rsid w:val="00593E2A"/>
    <w:rsid w:val="0061238C"/>
    <w:rsid w:val="00675702"/>
    <w:rsid w:val="0069383D"/>
    <w:rsid w:val="006B2F8D"/>
    <w:rsid w:val="006B789D"/>
    <w:rsid w:val="006E68F3"/>
    <w:rsid w:val="007B3C30"/>
    <w:rsid w:val="008468AE"/>
    <w:rsid w:val="00851EEA"/>
    <w:rsid w:val="008F7FD4"/>
    <w:rsid w:val="00912124"/>
    <w:rsid w:val="00916290"/>
    <w:rsid w:val="00993D0F"/>
    <w:rsid w:val="009C29A3"/>
    <w:rsid w:val="00A17DF7"/>
    <w:rsid w:val="00A24BA1"/>
    <w:rsid w:val="00AB2B2F"/>
    <w:rsid w:val="00AC7ACC"/>
    <w:rsid w:val="00AE3D99"/>
    <w:rsid w:val="00B02128"/>
    <w:rsid w:val="00B0739A"/>
    <w:rsid w:val="00B11F93"/>
    <w:rsid w:val="00B6456C"/>
    <w:rsid w:val="00BE4011"/>
    <w:rsid w:val="00C21354"/>
    <w:rsid w:val="00C219DF"/>
    <w:rsid w:val="00C72547"/>
    <w:rsid w:val="00CE60B0"/>
    <w:rsid w:val="00D31883"/>
    <w:rsid w:val="00D32ACA"/>
    <w:rsid w:val="00D527E5"/>
    <w:rsid w:val="00D54B04"/>
    <w:rsid w:val="00D72867"/>
    <w:rsid w:val="00D8639B"/>
    <w:rsid w:val="00DA0C9A"/>
    <w:rsid w:val="00DC5528"/>
    <w:rsid w:val="00DC7B68"/>
    <w:rsid w:val="00E16280"/>
    <w:rsid w:val="00E71564"/>
    <w:rsid w:val="00E80AF4"/>
    <w:rsid w:val="00E83689"/>
    <w:rsid w:val="00EE2B7D"/>
    <w:rsid w:val="00F07B5B"/>
    <w:rsid w:val="00F17D36"/>
    <w:rsid w:val="00F86CEE"/>
    <w:rsid w:val="00FC0076"/>
    <w:rsid w:val="00FD1BB0"/>
    <w:rsid w:val="0147D806"/>
    <w:rsid w:val="01972181"/>
    <w:rsid w:val="0285A216"/>
    <w:rsid w:val="0665507A"/>
    <w:rsid w:val="08BA33DB"/>
    <w:rsid w:val="08FACA13"/>
    <w:rsid w:val="0A90D812"/>
    <w:rsid w:val="0E3AFD1F"/>
    <w:rsid w:val="0E702AC9"/>
    <w:rsid w:val="14F35BF4"/>
    <w:rsid w:val="15E1BEEE"/>
    <w:rsid w:val="17532552"/>
    <w:rsid w:val="177913F1"/>
    <w:rsid w:val="17806423"/>
    <w:rsid w:val="1ADC4713"/>
    <w:rsid w:val="1B20B3C3"/>
    <w:rsid w:val="1DDF7246"/>
    <w:rsid w:val="1DF94DBB"/>
    <w:rsid w:val="1FEFD2A1"/>
    <w:rsid w:val="2005B73D"/>
    <w:rsid w:val="20C6CFDE"/>
    <w:rsid w:val="21F20236"/>
    <w:rsid w:val="23EA5CFD"/>
    <w:rsid w:val="240A6606"/>
    <w:rsid w:val="24C43778"/>
    <w:rsid w:val="2629F280"/>
    <w:rsid w:val="26387320"/>
    <w:rsid w:val="291C7284"/>
    <w:rsid w:val="2B1046CD"/>
    <w:rsid w:val="2B607C93"/>
    <w:rsid w:val="2BF03453"/>
    <w:rsid w:val="2C8D4212"/>
    <w:rsid w:val="2D158DA4"/>
    <w:rsid w:val="2D18CA8B"/>
    <w:rsid w:val="2D47CC82"/>
    <w:rsid w:val="2D6CFC19"/>
    <w:rsid w:val="2E25A6A6"/>
    <w:rsid w:val="321534A7"/>
    <w:rsid w:val="324E3C3D"/>
    <w:rsid w:val="33566C7F"/>
    <w:rsid w:val="33C57DBC"/>
    <w:rsid w:val="35E47041"/>
    <w:rsid w:val="3768EADF"/>
    <w:rsid w:val="38C15F6C"/>
    <w:rsid w:val="3A41FA82"/>
    <w:rsid w:val="3D118C23"/>
    <w:rsid w:val="3D7D58CD"/>
    <w:rsid w:val="3DB85544"/>
    <w:rsid w:val="3E0864A2"/>
    <w:rsid w:val="3F72F89F"/>
    <w:rsid w:val="408BA661"/>
    <w:rsid w:val="41AFAD1D"/>
    <w:rsid w:val="42AE0146"/>
    <w:rsid w:val="450744F5"/>
    <w:rsid w:val="453ABCA6"/>
    <w:rsid w:val="456839F6"/>
    <w:rsid w:val="466D10C0"/>
    <w:rsid w:val="46AFB7DB"/>
    <w:rsid w:val="48266037"/>
    <w:rsid w:val="489659E7"/>
    <w:rsid w:val="499C7C16"/>
    <w:rsid w:val="4A18D43C"/>
    <w:rsid w:val="4A4736D1"/>
    <w:rsid w:val="4C3D79E5"/>
    <w:rsid w:val="4C9A86A3"/>
    <w:rsid w:val="4DCE45DE"/>
    <w:rsid w:val="503ED115"/>
    <w:rsid w:val="51EBC41F"/>
    <w:rsid w:val="522F84E3"/>
    <w:rsid w:val="52D021AA"/>
    <w:rsid w:val="531F9B84"/>
    <w:rsid w:val="544AFA26"/>
    <w:rsid w:val="54A8DD4A"/>
    <w:rsid w:val="560B797C"/>
    <w:rsid w:val="56BF26D4"/>
    <w:rsid w:val="576289D5"/>
    <w:rsid w:val="57A90A91"/>
    <w:rsid w:val="58A8393C"/>
    <w:rsid w:val="5ABCD7E2"/>
    <w:rsid w:val="5CD87F53"/>
    <w:rsid w:val="5CF5B398"/>
    <w:rsid w:val="5EDDFF48"/>
    <w:rsid w:val="601151C9"/>
    <w:rsid w:val="614523B7"/>
    <w:rsid w:val="63498CC6"/>
    <w:rsid w:val="66C6FE23"/>
    <w:rsid w:val="66F7D699"/>
    <w:rsid w:val="68196920"/>
    <w:rsid w:val="69D79493"/>
    <w:rsid w:val="6B5198AD"/>
    <w:rsid w:val="6B6974B0"/>
    <w:rsid w:val="6BA6F752"/>
    <w:rsid w:val="6F3901DC"/>
    <w:rsid w:val="704B24D9"/>
    <w:rsid w:val="71B4A676"/>
    <w:rsid w:val="7235FF52"/>
    <w:rsid w:val="72A2BCD9"/>
    <w:rsid w:val="7350EBD2"/>
    <w:rsid w:val="75BAE1DD"/>
    <w:rsid w:val="76728B9F"/>
    <w:rsid w:val="7AF8DFBA"/>
    <w:rsid w:val="7B5A1F91"/>
    <w:rsid w:val="7C5708F0"/>
    <w:rsid w:val="7E0A25B5"/>
    <w:rsid w:val="7FCC8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18860F"/>
  <w15:chartTrackingRefBased/>
  <w15:docId w15:val="{1099C731-8C20-4F78-AEDD-D8AED050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7B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B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7B5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7B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B5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B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B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B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B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B5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B5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7B5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7B5B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B5B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B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B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B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B5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B5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B5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B5B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F07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05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Strong">
    <w:name w:val="Strong"/>
    <w:basedOn w:val="DefaultParagraphFont"/>
    <w:uiPriority w:val="22"/>
    <w:qFormat/>
    <w:rsid w:val="0020582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544AFA26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544AFA26"/>
    <w:pPr>
      <w:tabs>
        <w:tab w:val="center" w:pos="4680"/>
        <w:tab w:val="right" w:pos="9360"/>
      </w:tabs>
      <w:spacing w:after="0" w:line="240" w:lineRule="auto"/>
    </w:pPr>
  </w:style>
  <w:style w:type="table" w:styleId="PlainTable1">
    <w:name w:val="Plain Table 1"/>
    <w:basedOn w:val="TableNormal"/>
    <w:uiPriority w:val="41"/>
    <w:rsid w:val="002D48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938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318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851EEA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FD1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FD1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a913b8-f143-41ec-b403-1c6af76d29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FBEAEF856C15F4DA5F4B5746C8CCA4D" ma:contentTypeVersion="15" ma:contentTypeDescription="Creare un nuovo documento." ma:contentTypeScope="" ma:versionID="afed658e9a61e772624f4d1f693bd711">
  <xsd:schema xmlns:xsd="http://www.w3.org/2001/XMLSchema" xmlns:xs="http://www.w3.org/2001/XMLSchema" xmlns:p="http://schemas.microsoft.com/office/2006/metadata/properties" xmlns:ns3="6fa913b8-f143-41ec-b403-1c6af76d29d8" xmlns:ns4="c0424566-5785-40bd-a6fe-4c2ffb02fc17" targetNamespace="http://schemas.microsoft.com/office/2006/metadata/properties" ma:root="true" ma:fieldsID="99655d04dbf25efde6c82a0e7ee39ef0" ns3:_="" ns4:_="">
    <xsd:import namespace="6fa913b8-f143-41ec-b403-1c6af76d29d8"/>
    <xsd:import namespace="c0424566-5785-40bd-a6fe-4c2ffb02fc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913b8-f143-41ec-b403-1c6af76d2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24566-5785-40bd-a6fe-4c2ffb02fc1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563519-F6A8-428D-B1E9-88E4FDC3FC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2ED06C-9004-460D-BE90-BD53773DF48F}">
  <ds:schemaRefs>
    <ds:schemaRef ds:uri="http://schemas.microsoft.com/office/2006/metadata/properties"/>
    <ds:schemaRef ds:uri="http://schemas.microsoft.com/office/infopath/2007/PartnerControls"/>
    <ds:schemaRef ds:uri="6fa913b8-f143-41ec-b403-1c6af76d29d8"/>
  </ds:schemaRefs>
</ds:datastoreItem>
</file>

<file path=customXml/itemProps3.xml><?xml version="1.0" encoding="utf-8"?>
<ds:datastoreItem xmlns:ds="http://schemas.openxmlformats.org/officeDocument/2006/customXml" ds:itemID="{28801880-0793-46B2-9697-061AE303B2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61BD20E-6AF5-4D70-81AB-2A754135A0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913b8-f143-41ec-b403-1c6af76d29d8"/>
    <ds:schemaRef ds:uri="c0424566-5785-40bd-a6fe-4c2ffb02fc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7</Pages>
  <Words>2274</Words>
  <Characters>1296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mirabile</dc:creator>
  <cp:keywords/>
  <dc:description/>
  <cp:lastModifiedBy>Misty Robson</cp:lastModifiedBy>
  <cp:revision>39</cp:revision>
  <dcterms:created xsi:type="dcterms:W3CDTF">2025-10-15T12:36:00Z</dcterms:created>
  <dcterms:modified xsi:type="dcterms:W3CDTF">2025-10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ba14c6-7a21-4c58-81e2-20025bad05f9</vt:lpwstr>
  </property>
  <property fmtid="{D5CDD505-2E9C-101B-9397-08002B2CF9AE}" pid="3" name="ContentTypeId">
    <vt:lpwstr>0x0101002FBEAEF856C15F4DA5F4B5746C8CCA4D</vt:lpwstr>
  </property>
</Properties>
</file>